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C8CF2" w14:textId="6DF97A5D" w:rsidR="00A4254E" w:rsidRPr="009209CF" w:rsidRDefault="00000000" w:rsidP="009209CF">
      <w:pPr>
        <w:pStyle w:val="H2"/>
        <w:rPr>
          <w:sz w:val="40"/>
          <w:szCs w:val="40"/>
        </w:rPr>
      </w:pPr>
      <w:r w:rsidRPr="00CE6797">
        <w:rPr>
          <w:sz w:val="40"/>
          <w:szCs w:val="40"/>
        </w:rPr>
        <w:t>Consumer Program Evaluation - Consumer</w:t>
      </w:r>
    </w:p>
    <w:p w14:paraId="61F8031E" w14:textId="47B26015" w:rsidR="00A4254E" w:rsidRDefault="00000000">
      <w:pPr>
        <w:keepNext/>
      </w:pPr>
      <w:r>
        <w:t xml:space="preserve">Q1.1 By clicking the button below, you acknowledge:  </w:t>
      </w:r>
      <w:r>
        <w:br/>
        <w:t xml:space="preserve">Your participation in the study is voluntary.  You are 18 years of age.  You are aware that you may choose to terminate your participation at any time for any reason.   </w:t>
      </w:r>
    </w:p>
    <w:p w14:paraId="029C82A0" w14:textId="2B37C8D5" w:rsidR="00A4254E" w:rsidRDefault="00000000" w:rsidP="009209CF">
      <w:pPr>
        <w:pStyle w:val="ListParagraph"/>
        <w:keepNext/>
        <w:numPr>
          <w:ilvl w:val="0"/>
          <w:numId w:val="4"/>
        </w:numPr>
        <w:spacing w:before="0"/>
      </w:pPr>
      <w:r>
        <w:t>I consent, begin the study</w:t>
      </w:r>
    </w:p>
    <w:p w14:paraId="494BD6BE" w14:textId="2F88AA1C" w:rsidR="00A4254E" w:rsidRDefault="00000000" w:rsidP="009209CF">
      <w:pPr>
        <w:pStyle w:val="ListParagraph"/>
        <w:keepNext/>
        <w:numPr>
          <w:ilvl w:val="0"/>
          <w:numId w:val="4"/>
        </w:numPr>
        <w:spacing w:before="0"/>
      </w:pPr>
      <w:r>
        <w:t>I do not consent, I do not wish to participate</w:t>
      </w:r>
    </w:p>
    <w:p w14:paraId="71BE6063" w14:textId="77777777" w:rsidR="009209CF" w:rsidRDefault="009209CF" w:rsidP="009209CF"/>
    <w:p w14:paraId="21627D7A" w14:textId="08D08452" w:rsidR="00A4254E" w:rsidRPr="009209CF" w:rsidRDefault="00000000" w:rsidP="009209CF">
      <w:pPr>
        <w:rPr>
          <w:i/>
          <w:iCs/>
        </w:rPr>
      </w:pPr>
      <w:r w:rsidRPr="009209CF">
        <w:rPr>
          <w:i/>
          <w:iCs/>
        </w:rPr>
        <w:t>Becoming a Consumer; please consider the experience of joining the program</w:t>
      </w:r>
    </w:p>
    <w:p w14:paraId="5A747DF8" w14:textId="77777777" w:rsidR="00A4254E" w:rsidRDefault="00A4254E"/>
    <w:p w14:paraId="42118C54" w14:textId="3C7CB099" w:rsidR="00A4254E" w:rsidRDefault="00000000">
      <w:pPr>
        <w:keepNext/>
      </w:pPr>
      <w:r>
        <w:t xml:space="preserve">Q2.1 *How did your involvement in the </w:t>
      </w:r>
      <w:r w:rsidR="009209CF">
        <w:t>DBMRI</w:t>
      </w:r>
      <w:r>
        <w:t xml:space="preserve"> Consumer Program come about? (eg: How did you first become aware of the opportunity to become a Consumer with </w:t>
      </w:r>
      <w:r w:rsidR="009209CF">
        <w:t>the DBMRI</w:t>
      </w:r>
      <w:r>
        <w:t>?)</w:t>
      </w:r>
      <w:r w:rsidR="009209CF">
        <w:t xml:space="preserve">  </w:t>
      </w:r>
      <w:bookmarkStart w:id="0" w:name="_Hlk135624382"/>
      <w:r w:rsidR="009209CF">
        <w:t>Open: no limit.</w:t>
      </w:r>
    </w:p>
    <w:bookmarkEnd w:id="0"/>
    <w:p w14:paraId="02A3BD97" w14:textId="77777777" w:rsidR="009209CF" w:rsidRDefault="009209CF" w:rsidP="009209CF">
      <w:pPr>
        <w:keepNext/>
      </w:pPr>
    </w:p>
    <w:p w14:paraId="5C2EA68D" w14:textId="1F831405" w:rsidR="00A4254E" w:rsidRDefault="00000000" w:rsidP="009209CF">
      <w:pPr>
        <w:keepNext/>
      </w:pPr>
      <w:r>
        <w:t xml:space="preserve">Q2.2 *Why did you decide to become a Consumer </w:t>
      </w:r>
      <w:r w:rsidR="009209CF">
        <w:t>at the DBMRI</w:t>
      </w:r>
      <w:r>
        <w:t>?</w:t>
      </w:r>
      <w:r w:rsidR="009209CF">
        <w:t xml:space="preserve"> Open: no limit.</w:t>
      </w:r>
    </w:p>
    <w:p w14:paraId="084BCE1E" w14:textId="77777777" w:rsidR="009209CF" w:rsidRDefault="009209CF" w:rsidP="009209CF">
      <w:pPr>
        <w:keepNext/>
      </w:pPr>
    </w:p>
    <w:p w14:paraId="7222D269" w14:textId="52189070" w:rsidR="00A4254E" w:rsidRDefault="00000000" w:rsidP="009209CF">
      <w:pPr>
        <w:keepNext/>
      </w:pPr>
      <w:r>
        <w:t>Q2.3 *In your opinion, what is the purpose and role of consumer involvement in research?</w:t>
      </w:r>
      <w:r w:rsidR="009209CF">
        <w:t xml:space="preserve">  Open: no limit.</w:t>
      </w:r>
    </w:p>
    <w:p w14:paraId="136A0AA8" w14:textId="77777777" w:rsidR="009209CF" w:rsidRDefault="009209CF" w:rsidP="009209CF">
      <w:pPr>
        <w:keepNext/>
      </w:pPr>
    </w:p>
    <w:p w14:paraId="3CEEF497" w14:textId="6FB03CB7" w:rsidR="00A4254E" w:rsidRDefault="00000000">
      <w:pPr>
        <w:keepNext/>
      </w:pPr>
      <w:r>
        <w:t xml:space="preserve">Q2.4 *In which </w:t>
      </w:r>
      <w:r w:rsidR="009209CF">
        <w:t>DBMIR</w:t>
      </w:r>
      <w:r>
        <w:t xml:space="preserve"> Theme area do you mainly contribute as a Consumer? </w:t>
      </w:r>
    </w:p>
    <w:p w14:paraId="3269C50F" w14:textId="136C8BEF" w:rsidR="00A4254E" w:rsidRDefault="009209CF" w:rsidP="009209CF">
      <w:pPr>
        <w:pStyle w:val="ListParagraph"/>
        <w:keepNext/>
        <w:spacing w:before="120" w:line="240" w:lineRule="auto"/>
        <w:ind w:left="360"/>
      </w:pPr>
      <w:r>
        <w:t xml:space="preserve">Multiple choice – Select one of 5 theme areas or Not sure  </w:t>
      </w:r>
    </w:p>
    <w:p w14:paraId="46411EA6" w14:textId="77777777" w:rsidR="009209CF" w:rsidRDefault="009209CF" w:rsidP="009209CF">
      <w:pPr>
        <w:pStyle w:val="ListParagraph"/>
        <w:keepNext/>
        <w:spacing w:before="120" w:line="240" w:lineRule="auto"/>
        <w:ind w:left="360"/>
      </w:pPr>
    </w:p>
    <w:p w14:paraId="37AE753C" w14:textId="21ECAC54" w:rsidR="00A4254E" w:rsidRDefault="00000000" w:rsidP="009209CF">
      <w:pPr>
        <w:keepNext/>
      </w:pPr>
      <w:r>
        <w:t>Q2.5 *What was it like meeting your researcher/team for the first time? How did you feel?</w:t>
      </w:r>
      <w:r w:rsidR="009209CF">
        <w:t xml:space="preserve"> Open: no limit.</w:t>
      </w:r>
    </w:p>
    <w:p w14:paraId="0F9BCDCA" w14:textId="77777777" w:rsidR="009209CF" w:rsidRDefault="009209CF" w:rsidP="009209CF">
      <w:pPr>
        <w:keepNext/>
      </w:pPr>
    </w:p>
    <w:p w14:paraId="3AD45856" w14:textId="5EACFF0E" w:rsidR="00A4254E" w:rsidRDefault="00000000">
      <w:pPr>
        <w:keepNext/>
      </w:pPr>
      <w:r>
        <w:t xml:space="preserve">Q2.6 *How well prepared did you feel for engaging with a researcher when you first started working together where 1 is </w:t>
      </w:r>
      <w:r>
        <w:rPr>
          <w:i/>
        </w:rPr>
        <w:t>Not at all prepared</w:t>
      </w:r>
      <w:r>
        <w:t xml:space="preserve"> and 10 is </w:t>
      </w:r>
      <w:r>
        <w:rPr>
          <w:i/>
        </w:rPr>
        <w:t>Ideally prepared</w:t>
      </w:r>
      <w:r>
        <w:t>.</w:t>
      </w:r>
    </w:p>
    <w:p w14:paraId="020CCB46" w14:textId="4DCF8502" w:rsidR="00A4254E" w:rsidRDefault="009209CF" w:rsidP="009209CF">
      <w:pPr>
        <w:keepNext/>
      </w:pPr>
      <w:r>
        <w:t xml:space="preserve">Select from 1 to 10. </w:t>
      </w:r>
    </w:p>
    <w:p w14:paraId="3FDEE411" w14:textId="77777777" w:rsidR="00A4254E" w:rsidRDefault="00A4254E"/>
    <w:p w14:paraId="3BB3FE9A" w14:textId="2385A4F7" w:rsidR="00A4254E" w:rsidRDefault="00000000" w:rsidP="009209CF">
      <w:pPr>
        <w:keepNext/>
      </w:pPr>
      <w:r>
        <w:lastRenderedPageBreak/>
        <w:t>Q2.7 Please comment on your rating.........(eg: what does or could contribute to being ideally prepared?)</w:t>
      </w:r>
      <w:r w:rsidR="009209CF">
        <w:t xml:space="preserve"> Open: no limit. </w:t>
      </w:r>
    </w:p>
    <w:p w14:paraId="591651F3" w14:textId="77777777" w:rsidR="009209CF" w:rsidRDefault="009209CF" w:rsidP="009209CF">
      <w:pPr>
        <w:keepNext/>
      </w:pPr>
    </w:p>
    <w:p w14:paraId="033B3C2E" w14:textId="5DAD94F7" w:rsidR="00A4254E" w:rsidRDefault="00000000">
      <w:pPr>
        <w:keepNext/>
      </w:pPr>
      <w:r>
        <w:t>Q2.8</w:t>
      </w:r>
      <w:r w:rsidR="00BE6E1A">
        <w:t>/2.9</w:t>
      </w:r>
      <w:r>
        <w:t xml:space="preserve"> *Please reflect on your experiences of the </w:t>
      </w:r>
      <w:r w:rsidR="009209CF">
        <w:t xml:space="preserve">DBMIR </w:t>
      </w:r>
      <w:r>
        <w:t>Consumer Program and respond to each of the following statements.</w:t>
      </w:r>
    </w:p>
    <w:tbl>
      <w:tblPr>
        <w:tblStyle w:val="QQuestionTable"/>
        <w:tblW w:w="10172" w:type="dxa"/>
        <w:tblLayout w:type="fixed"/>
        <w:tblLook w:val="07E0" w:firstRow="1" w:lastRow="1" w:firstColumn="1" w:lastColumn="1" w:noHBand="1" w:noVBand="1"/>
      </w:tblPr>
      <w:tblGrid>
        <w:gridCol w:w="3517"/>
        <w:gridCol w:w="1109"/>
        <w:gridCol w:w="1109"/>
        <w:gridCol w:w="1109"/>
        <w:gridCol w:w="1109"/>
        <w:gridCol w:w="1109"/>
        <w:gridCol w:w="1110"/>
      </w:tblGrid>
      <w:tr w:rsidR="00A4254E" w14:paraId="3D1FB38B" w14:textId="77777777" w:rsidTr="008E6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12806936" w14:textId="77777777" w:rsidR="00A4254E" w:rsidRDefault="00A4254E">
            <w:pPr>
              <w:keepNext/>
            </w:pPr>
          </w:p>
        </w:tc>
        <w:tc>
          <w:tcPr>
            <w:tcW w:w="1109" w:type="dxa"/>
          </w:tcPr>
          <w:p w14:paraId="6350EE72" w14:textId="695DE5E2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02B">
              <w:rPr>
                <w:sz w:val="18"/>
                <w:szCs w:val="18"/>
              </w:rPr>
              <w:t>Strongly agree</w:t>
            </w:r>
          </w:p>
        </w:tc>
        <w:tc>
          <w:tcPr>
            <w:tcW w:w="1109" w:type="dxa"/>
          </w:tcPr>
          <w:p w14:paraId="32D8743D" w14:textId="1FAF9EE9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02B">
              <w:rPr>
                <w:sz w:val="18"/>
                <w:szCs w:val="18"/>
              </w:rPr>
              <w:t>Agree</w:t>
            </w:r>
          </w:p>
        </w:tc>
        <w:tc>
          <w:tcPr>
            <w:tcW w:w="1109" w:type="dxa"/>
          </w:tcPr>
          <w:p w14:paraId="34F0266C" w14:textId="47B64AB7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02B">
              <w:rPr>
                <w:sz w:val="18"/>
                <w:szCs w:val="18"/>
              </w:rPr>
              <w:t>Neither agree nor disagree</w:t>
            </w:r>
          </w:p>
        </w:tc>
        <w:tc>
          <w:tcPr>
            <w:tcW w:w="1109" w:type="dxa"/>
          </w:tcPr>
          <w:p w14:paraId="7BFEC40A" w14:textId="61430765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02B">
              <w:rPr>
                <w:sz w:val="18"/>
                <w:szCs w:val="18"/>
              </w:rPr>
              <w:t>Disagree</w:t>
            </w:r>
          </w:p>
        </w:tc>
        <w:tc>
          <w:tcPr>
            <w:tcW w:w="1109" w:type="dxa"/>
          </w:tcPr>
          <w:p w14:paraId="77B3A66B" w14:textId="5851CEA3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02B">
              <w:rPr>
                <w:sz w:val="18"/>
                <w:szCs w:val="18"/>
              </w:rPr>
              <w:t>Strongly disagree</w:t>
            </w:r>
          </w:p>
        </w:tc>
        <w:tc>
          <w:tcPr>
            <w:tcW w:w="1110" w:type="dxa"/>
          </w:tcPr>
          <w:p w14:paraId="42046190" w14:textId="4443D890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02B">
              <w:rPr>
                <w:sz w:val="18"/>
                <w:szCs w:val="18"/>
              </w:rPr>
              <w:t>Not Applicable</w:t>
            </w:r>
          </w:p>
        </w:tc>
      </w:tr>
      <w:tr w:rsidR="00A4254E" w:rsidRPr="0065702B" w14:paraId="7991D94E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0437BA5C" w14:textId="17EC6F97" w:rsidR="00A4254E" w:rsidRPr="0065702B" w:rsidRDefault="00000000">
            <w:pPr>
              <w:keepNext/>
            </w:pPr>
            <w:r w:rsidRPr="0065702B">
              <w:t>The initial induction and orientation made my role clear</w:t>
            </w:r>
          </w:p>
        </w:tc>
        <w:tc>
          <w:tcPr>
            <w:tcW w:w="1109" w:type="dxa"/>
          </w:tcPr>
          <w:p w14:paraId="68F50D3F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1C0A2213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4BC9F3DD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1D9D51A2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3751805B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0" w:type="dxa"/>
          </w:tcPr>
          <w:p w14:paraId="4CB5E7FE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:rsidRPr="0065702B" w14:paraId="1B894B8F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6B4A83F6" w14:textId="196A40D9" w:rsidR="00A4254E" w:rsidRPr="0065702B" w:rsidRDefault="00000000">
            <w:pPr>
              <w:keepNext/>
            </w:pPr>
            <w:r w:rsidRPr="0065702B">
              <w:t xml:space="preserve">The initial training prepared me for taking up my role as a </w:t>
            </w:r>
            <w:r w:rsidR="009209CF" w:rsidRPr="0065702B">
              <w:t>consumer</w:t>
            </w:r>
            <w:r w:rsidRPr="0065702B">
              <w:t xml:space="preserve"> </w:t>
            </w:r>
          </w:p>
        </w:tc>
        <w:tc>
          <w:tcPr>
            <w:tcW w:w="1109" w:type="dxa"/>
          </w:tcPr>
          <w:p w14:paraId="24B573AC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60235856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4700C6B0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03D339EA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59616FAB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0" w:type="dxa"/>
          </w:tcPr>
          <w:p w14:paraId="0A05CCAA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:rsidRPr="0065702B" w14:paraId="48EBFE21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7D247075" w14:textId="5A539466" w:rsidR="00A4254E" w:rsidRPr="0065702B" w:rsidRDefault="00000000">
            <w:pPr>
              <w:keepNext/>
            </w:pPr>
            <w:r w:rsidRPr="0065702B">
              <w:t xml:space="preserve">I understand what is expected of me as a </w:t>
            </w:r>
            <w:r w:rsidR="009209CF" w:rsidRPr="0065702B">
              <w:t>c</w:t>
            </w:r>
            <w:r w:rsidRPr="0065702B">
              <w:t>onsumer</w:t>
            </w:r>
          </w:p>
        </w:tc>
        <w:tc>
          <w:tcPr>
            <w:tcW w:w="1109" w:type="dxa"/>
          </w:tcPr>
          <w:p w14:paraId="79FB2B97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33C4400F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0ADA5133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7469CB85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19B19DC9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0" w:type="dxa"/>
          </w:tcPr>
          <w:p w14:paraId="4DFEF439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:rsidRPr="0065702B" w14:paraId="1233E877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20812682" w14:textId="73FE7D67" w:rsidR="00A4254E" w:rsidRPr="0065702B" w:rsidRDefault="00000000">
            <w:pPr>
              <w:keepNext/>
            </w:pPr>
            <w:r w:rsidRPr="0065702B">
              <w:t xml:space="preserve">I am aware of the Consumer training options available through </w:t>
            </w:r>
            <w:r w:rsidR="009209CF" w:rsidRPr="0065702B">
              <w:t>the DBMRI</w:t>
            </w:r>
          </w:p>
        </w:tc>
        <w:tc>
          <w:tcPr>
            <w:tcW w:w="1109" w:type="dxa"/>
          </w:tcPr>
          <w:p w14:paraId="15AF1FFF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7A6B3A26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7EA2ACB3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41C85A9E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3E494886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0" w:type="dxa"/>
          </w:tcPr>
          <w:p w14:paraId="1C701074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:rsidRPr="0065702B" w14:paraId="0689DC05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6C69EB27" w14:textId="7F27B793" w:rsidR="00A4254E" w:rsidRPr="0065702B" w:rsidRDefault="00000000">
            <w:pPr>
              <w:keepNext/>
            </w:pPr>
            <w:r w:rsidRPr="0065702B">
              <w:t xml:space="preserve">I can easily access the Consumer Training options available through </w:t>
            </w:r>
            <w:r w:rsidR="009209CF" w:rsidRPr="0065702B">
              <w:t>the DBMRI</w:t>
            </w:r>
            <w:r w:rsidRPr="0065702B">
              <w:t xml:space="preserve"> </w:t>
            </w:r>
          </w:p>
        </w:tc>
        <w:tc>
          <w:tcPr>
            <w:tcW w:w="1109" w:type="dxa"/>
          </w:tcPr>
          <w:p w14:paraId="366F33C6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63220F77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2CB82E96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30DFE89D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18EBAAC0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0" w:type="dxa"/>
          </w:tcPr>
          <w:p w14:paraId="240247D1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:rsidRPr="0065702B" w14:paraId="063CB73D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71CA5D0B" w14:textId="697985B7" w:rsidR="00A4254E" w:rsidRPr="0065702B" w:rsidRDefault="00000000">
            <w:pPr>
              <w:keepNext/>
            </w:pPr>
            <w:r w:rsidRPr="0065702B">
              <w:t xml:space="preserve">I can access adequate support through </w:t>
            </w:r>
            <w:r w:rsidR="009209CF" w:rsidRPr="0065702B">
              <w:t>DBMRI</w:t>
            </w:r>
            <w:r w:rsidRPr="0065702B">
              <w:t xml:space="preserve"> for my Consumer </w:t>
            </w:r>
            <w:r w:rsidR="009209CF" w:rsidRPr="0065702B">
              <w:t>role</w:t>
            </w:r>
          </w:p>
        </w:tc>
        <w:tc>
          <w:tcPr>
            <w:tcW w:w="1109" w:type="dxa"/>
          </w:tcPr>
          <w:p w14:paraId="7B6055CB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39C8550B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55734A0E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42ECEABB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9" w:type="dxa"/>
          </w:tcPr>
          <w:p w14:paraId="15F5D423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0" w:type="dxa"/>
          </w:tcPr>
          <w:p w14:paraId="12D81224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5C8672E" w14:textId="6738B1AD" w:rsidR="00A4254E" w:rsidRPr="0065702B" w:rsidRDefault="00A4254E">
      <w:pPr>
        <w:keepNext/>
      </w:pPr>
    </w:p>
    <w:tbl>
      <w:tblPr>
        <w:tblStyle w:val="QQuestionTable"/>
        <w:tblW w:w="10321" w:type="dxa"/>
        <w:tblLook w:val="07E0" w:firstRow="1" w:lastRow="1" w:firstColumn="1" w:lastColumn="1" w:noHBand="1" w:noVBand="1"/>
      </w:tblPr>
      <w:tblGrid>
        <w:gridCol w:w="3517"/>
        <w:gridCol w:w="254"/>
        <w:gridCol w:w="1310"/>
        <w:gridCol w:w="1310"/>
        <w:gridCol w:w="1310"/>
        <w:gridCol w:w="1310"/>
        <w:gridCol w:w="1310"/>
      </w:tblGrid>
      <w:tr w:rsidR="00A4254E" w:rsidRPr="0065702B" w14:paraId="2EF0BCA1" w14:textId="77777777" w:rsidTr="008E6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bottom w:val="none" w:sz="0" w:space="0" w:color="auto"/>
            </w:tcBorders>
          </w:tcPr>
          <w:p w14:paraId="1256C7EA" w14:textId="5BD03BEB" w:rsidR="00A4254E" w:rsidRPr="0065702B" w:rsidRDefault="00000000" w:rsidP="008E6AE7">
            <w:pPr>
              <w:keepNext/>
            </w:pPr>
            <w:r w:rsidRPr="0065702B">
              <w:t xml:space="preserve">The workshops and training available through </w:t>
            </w:r>
            <w:r w:rsidR="008E6AE7" w:rsidRPr="0065702B">
              <w:t>DBMRI Program</w:t>
            </w:r>
            <w:r w:rsidRPr="0065702B">
              <w:t xml:space="preserve"> help me in my role as a Consumer</w:t>
            </w:r>
          </w:p>
        </w:tc>
        <w:tc>
          <w:tcPr>
            <w:tcW w:w="254" w:type="dxa"/>
            <w:tcBorders>
              <w:bottom w:val="none" w:sz="0" w:space="0" w:color="auto"/>
            </w:tcBorders>
          </w:tcPr>
          <w:p w14:paraId="26402763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tcBorders>
              <w:bottom w:val="none" w:sz="0" w:space="0" w:color="auto"/>
            </w:tcBorders>
          </w:tcPr>
          <w:p w14:paraId="0633D078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tcBorders>
              <w:bottom w:val="none" w:sz="0" w:space="0" w:color="auto"/>
            </w:tcBorders>
          </w:tcPr>
          <w:p w14:paraId="0CD1345C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tcBorders>
              <w:bottom w:val="none" w:sz="0" w:space="0" w:color="auto"/>
            </w:tcBorders>
          </w:tcPr>
          <w:p w14:paraId="50D259B4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tcBorders>
              <w:bottom w:val="none" w:sz="0" w:space="0" w:color="auto"/>
            </w:tcBorders>
          </w:tcPr>
          <w:p w14:paraId="30C835A5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tcBorders>
              <w:bottom w:val="none" w:sz="0" w:space="0" w:color="auto"/>
            </w:tcBorders>
          </w:tcPr>
          <w:p w14:paraId="0BBEB9F6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:rsidRPr="0065702B" w14:paraId="55DB0822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6481310C" w14:textId="6A30FDAB" w:rsidR="00A4254E" w:rsidRPr="0065702B" w:rsidRDefault="00000000">
            <w:pPr>
              <w:keepNext/>
            </w:pPr>
            <w:r w:rsidRPr="0065702B">
              <w:t xml:space="preserve">I have a direct say in when I meet/work with my researcher/s </w:t>
            </w:r>
          </w:p>
        </w:tc>
        <w:tc>
          <w:tcPr>
            <w:tcW w:w="254" w:type="dxa"/>
          </w:tcPr>
          <w:p w14:paraId="4B437AEA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76CF4FE0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0A3841A9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2B3B987C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28558758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7435FA94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:rsidRPr="0065702B" w14:paraId="198A971A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4ED3F0AB" w14:textId="74806907" w:rsidR="00A4254E" w:rsidRPr="0065702B" w:rsidRDefault="00000000">
            <w:pPr>
              <w:keepNext/>
            </w:pPr>
            <w:r w:rsidRPr="0065702B">
              <w:t xml:space="preserve">The times that we meet/work together are convenient for me </w:t>
            </w:r>
          </w:p>
        </w:tc>
        <w:tc>
          <w:tcPr>
            <w:tcW w:w="254" w:type="dxa"/>
          </w:tcPr>
          <w:p w14:paraId="33C4B4AD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1C54218C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6297C363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732F8A66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01DD584E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23915585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:rsidRPr="0065702B" w14:paraId="63CCDEE7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74D38B5F" w14:textId="2952D688" w:rsidR="00A4254E" w:rsidRPr="0065702B" w:rsidRDefault="00000000">
            <w:pPr>
              <w:keepNext/>
            </w:pPr>
            <w:r w:rsidRPr="0065702B">
              <w:t xml:space="preserve">I can easily access the Coordinator of the </w:t>
            </w:r>
            <w:r w:rsidR="008E6AE7" w:rsidRPr="0065702B">
              <w:t xml:space="preserve">DBMRI </w:t>
            </w:r>
            <w:r w:rsidRPr="0065702B">
              <w:t xml:space="preserve">Consumer Program </w:t>
            </w:r>
          </w:p>
        </w:tc>
        <w:tc>
          <w:tcPr>
            <w:tcW w:w="254" w:type="dxa"/>
          </w:tcPr>
          <w:p w14:paraId="7296ADED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199B4507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74B3CE9E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310A82A1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7B421E72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3296F1F4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:rsidRPr="0065702B" w14:paraId="5DD0D309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459025C6" w14:textId="69FCDFB1" w:rsidR="00A4254E" w:rsidRPr="0065702B" w:rsidRDefault="00000000">
            <w:pPr>
              <w:keepNext/>
            </w:pPr>
            <w:r w:rsidRPr="0065702B">
              <w:t xml:space="preserve">I feel my researcher(s) was (were) well prepared for working with me </w:t>
            </w:r>
          </w:p>
        </w:tc>
        <w:tc>
          <w:tcPr>
            <w:tcW w:w="254" w:type="dxa"/>
          </w:tcPr>
          <w:p w14:paraId="4605FF4F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6F20667E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4908E616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756FACA3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583ED077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7CD04AC1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:rsidRPr="0065702B" w14:paraId="28DC2E5E" w14:textId="77777777" w:rsidTr="008E6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</w:tcPr>
          <w:p w14:paraId="2F3CE31A" w14:textId="251E83A9" w:rsidR="00A4254E" w:rsidRPr="0065702B" w:rsidRDefault="00000000">
            <w:pPr>
              <w:keepNext/>
            </w:pPr>
            <w:r w:rsidRPr="0065702B">
              <w:t xml:space="preserve">Working with my researcher(s) takes up too much of my time </w:t>
            </w:r>
          </w:p>
        </w:tc>
        <w:tc>
          <w:tcPr>
            <w:tcW w:w="254" w:type="dxa"/>
          </w:tcPr>
          <w:p w14:paraId="4DE12653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51881BBD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6D9CF67A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39A897D6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13D5CDC7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0C440764" w14:textId="77777777" w:rsidR="00A4254E" w:rsidRPr="0065702B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0224B3F" w14:textId="1F916565" w:rsidR="00A4254E" w:rsidRDefault="00000000">
      <w:pPr>
        <w:keepNext/>
      </w:pPr>
      <w:r>
        <w:lastRenderedPageBreak/>
        <w:t>Q2.10 Please add any comments or feedback about your experiences of the coordination and organisation of the Consumer Program..........</w:t>
      </w:r>
      <w:r w:rsidR="008E6AE7">
        <w:t xml:space="preserve">Open: no limit. </w:t>
      </w:r>
    </w:p>
    <w:p w14:paraId="34BC93E1" w14:textId="77777777" w:rsidR="00A4254E" w:rsidRDefault="00A4254E"/>
    <w:p w14:paraId="4181EADE" w14:textId="3CFBE2E5" w:rsidR="00A4254E" w:rsidRDefault="00000000">
      <w:pPr>
        <w:keepNext/>
      </w:pPr>
      <w:r>
        <w:t xml:space="preserve">Q2.11 As a Consumer do you have a mentor (from within the </w:t>
      </w:r>
      <w:r w:rsidR="00A15273">
        <w:t>DBMRI</w:t>
      </w:r>
      <w:r>
        <w:t xml:space="preserve"> Consumer program)?</w:t>
      </w:r>
    </w:p>
    <w:p w14:paraId="301C0F1B" w14:textId="44CDDE33" w:rsidR="00A4254E" w:rsidRDefault="00000000" w:rsidP="008E6AE7">
      <w:pPr>
        <w:pStyle w:val="ListParagraph"/>
        <w:keepNext/>
        <w:numPr>
          <w:ilvl w:val="0"/>
          <w:numId w:val="4"/>
        </w:numPr>
        <w:spacing w:before="0"/>
      </w:pPr>
      <w:r>
        <w:t xml:space="preserve">Yes </w:t>
      </w:r>
    </w:p>
    <w:p w14:paraId="3F7C4B16" w14:textId="1A348568" w:rsidR="00A4254E" w:rsidRDefault="00000000" w:rsidP="008E6AE7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456969F1" w14:textId="77777777" w:rsidR="00A4254E" w:rsidRDefault="00A4254E"/>
    <w:p w14:paraId="78121B6A" w14:textId="7AE8CD6D" w:rsidR="00A4254E" w:rsidRDefault="00000000">
      <w:pPr>
        <w:keepNext/>
      </w:pPr>
      <w:r>
        <w:t xml:space="preserve">Q2.12 </w:t>
      </w:r>
      <w:r w:rsidR="008E6AE7">
        <w:t xml:space="preserve"> If Yes: h</w:t>
      </w:r>
      <w:r>
        <w:t>ow useful is the mentoring relationship in supporting you in your Consumer role?</w:t>
      </w:r>
    </w:p>
    <w:p w14:paraId="69B29BAE" w14:textId="3E702FF4" w:rsidR="00A4254E" w:rsidRDefault="00000000" w:rsidP="008E6AE7">
      <w:pPr>
        <w:pStyle w:val="ListParagraph"/>
        <w:keepNext/>
        <w:numPr>
          <w:ilvl w:val="0"/>
          <w:numId w:val="4"/>
        </w:numPr>
        <w:spacing w:before="0"/>
      </w:pPr>
      <w:r>
        <w:t>Extremely useful</w:t>
      </w:r>
    </w:p>
    <w:p w14:paraId="040B4AE4" w14:textId="4B7FFC10" w:rsidR="00A4254E" w:rsidRDefault="00000000" w:rsidP="008E6AE7">
      <w:pPr>
        <w:pStyle w:val="ListParagraph"/>
        <w:keepNext/>
        <w:numPr>
          <w:ilvl w:val="0"/>
          <w:numId w:val="4"/>
        </w:numPr>
        <w:spacing w:before="0"/>
      </w:pPr>
      <w:r>
        <w:t>Very useful</w:t>
      </w:r>
    </w:p>
    <w:p w14:paraId="4044B6CA" w14:textId="645F9E8D" w:rsidR="00A4254E" w:rsidRDefault="00000000" w:rsidP="008E6AE7">
      <w:pPr>
        <w:pStyle w:val="ListParagraph"/>
        <w:keepNext/>
        <w:numPr>
          <w:ilvl w:val="0"/>
          <w:numId w:val="4"/>
        </w:numPr>
        <w:spacing w:before="0"/>
      </w:pPr>
      <w:r>
        <w:t>Moderately useful</w:t>
      </w:r>
    </w:p>
    <w:p w14:paraId="2725326F" w14:textId="42B160D7" w:rsidR="00A4254E" w:rsidRDefault="00000000" w:rsidP="008E6AE7">
      <w:pPr>
        <w:pStyle w:val="ListParagraph"/>
        <w:keepNext/>
        <w:numPr>
          <w:ilvl w:val="0"/>
          <w:numId w:val="4"/>
        </w:numPr>
        <w:spacing w:before="0"/>
      </w:pPr>
      <w:r>
        <w:t>Slightly useful</w:t>
      </w:r>
    </w:p>
    <w:p w14:paraId="590C9800" w14:textId="02CA0EC3" w:rsidR="00A4254E" w:rsidRDefault="00000000" w:rsidP="008E6AE7">
      <w:pPr>
        <w:pStyle w:val="ListParagraph"/>
        <w:keepNext/>
        <w:numPr>
          <w:ilvl w:val="0"/>
          <w:numId w:val="4"/>
        </w:numPr>
        <w:spacing w:before="0"/>
      </w:pPr>
      <w:r>
        <w:t>Not at all useful</w:t>
      </w:r>
    </w:p>
    <w:p w14:paraId="3F281C84" w14:textId="77777777" w:rsidR="00A4254E" w:rsidRDefault="00A4254E"/>
    <w:p w14:paraId="00DACEEC" w14:textId="47CC1264" w:rsidR="00A4254E" w:rsidRDefault="00000000">
      <w:pPr>
        <w:keepNext/>
      </w:pPr>
      <w:r>
        <w:t>Q2.13</w:t>
      </w:r>
      <w:r w:rsidR="008E6AE7">
        <w:t xml:space="preserve"> If no, h</w:t>
      </w:r>
      <w:r>
        <w:t>ow could a mentor support you in your Consumer role?</w:t>
      </w:r>
      <w:r w:rsidR="008E6AE7">
        <w:t xml:space="preserve"> Open: no limit.</w:t>
      </w:r>
    </w:p>
    <w:p w14:paraId="55560105" w14:textId="77777777" w:rsidR="008E6AE7" w:rsidRDefault="008E6AE7" w:rsidP="008E6AE7">
      <w:pPr>
        <w:pStyle w:val="BlockStartLabel"/>
        <w:rPr>
          <w:b w:val="0"/>
          <w:bCs/>
          <w:i/>
          <w:iCs/>
          <w:color w:val="auto"/>
        </w:rPr>
      </w:pPr>
    </w:p>
    <w:p w14:paraId="7513E14E" w14:textId="77777777" w:rsidR="00C07E8D" w:rsidRDefault="00C07E8D">
      <w:pPr>
        <w:rPr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74804260" w14:textId="4270E846" w:rsidR="00A4254E" w:rsidRPr="008E6AE7" w:rsidRDefault="00000000" w:rsidP="008E6AE7">
      <w:pPr>
        <w:pStyle w:val="BlockStartLabel"/>
        <w:rPr>
          <w:b w:val="0"/>
          <w:bCs/>
          <w:i/>
          <w:iCs/>
          <w:color w:val="auto"/>
        </w:rPr>
      </w:pPr>
      <w:r w:rsidRPr="008E6AE7">
        <w:rPr>
          <w:b w:val="0"/>
          <w:bCs/>
          <w:i/>
          <w:iCs/>
          <w:color w:val="auto"/>
        </w:rPr>
        <w:lastRenderedPageBreak/>
        <w:t>Being a Consumer</w:t>
      </w:r>
    </w:p>
    <w:p w14:paraId="777F4D6A" w14:textId="76808467" w:rsidR="00A4254E" w:rsidRDefault="00000000">
      <w:pPr>
        <w:keepNext/>
      </w:pPr>
      <w:r>
        <w:t xml:space="preserve">Q3.1 In what ways do you contribute to the work of your researcher/team/lab? </w:t>
      </w:r>
      <w:r>
        <w:br/>
      </w:r>
      <w:r>
        <w:br/>
        <w:t xml:space="preserve">Please select an answer for each way of working, </w:t>
      </w:r>
      <w:r>
        <w:rPr>
          <w:i/>
        </w:rPr>
        <w:t>including</w:t>
      </w:r>
      <w:r>
        <w:t xml:space="preserve"> "other role".  Please select "never" for any that do not apply.</w:t>
      </w:r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4084"/>
        <w:gridCol w:w="1376"/>
        <w:gridCol w:w="1377"/>
        <w:gridCol w:w="1376"/>
        <w:gridCol w:w="1377"/>
      </w:tblGrid>
      <w:tr w:rsidR="00A4254E" w14:paraId="16538FC1" w14:textId="77777777" w:rsidTr="00713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69C9D51D" w14:textId="77777777" w:rsidR="00A4254E" w:rsidRDefault="00A4254E">
            <w:pPr>
              <w:keepNext/>
            </w:pPr>
          </w:p>
        </w:tc>
        <w:tc>
          <w:tcPr>
            <w:tcW w:w="1376" w:type="dxa"/>
          </w:tcPr>
          <w:p w14:paraId="7F01B23E" w14:textId="6B5B4785" w:rsidR="00A4254E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377" w:type="dxa"/>
          </w:tcPr>
          <w:p w14:paraId="7F1FE643" w14:textId="689EB8B5" w:rsidR="00A4254E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376" w:type="dxa"/>
          </w:tcPr>
          <w:p w14:paraId="05D18E5B" w14:textId="697D5A6B" w:rsidR="00A4254E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rel</w:t>
            </w:r>
            <w:r w:rsidR="00713F0F">
              <w:t>y</w:t>
            </w:r>
          </w:p>
        </w:tc>
        <w:tc>
          <w:tcPr>
            <w:tcW w:w="1377" w:type="dxa"/>
          </w:tcPr>
          <w:p w14:paraId="534EEFD5" w14:textId="0C34C976" w:rsidR="00A4254E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</w:tr>
      <w:tr w:rsidR="00A4254E" w14:paraId="26999456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1EBE9CA2" w14:textId="1A1ABE76" w:rsidR="00A4254E" w:rsidRDefault="00000000">
            <w:pPr>
              <w:keepNext/>
            </w:pPr>
            <w:r>
              <w:t xml:space="preserve">Grant application assistance </w:t>
            </w:r>
          </w:p>
        </w:tc>
        <w:tc>
          <w:tcPr>
            <w:tcW w:w="1376" w:type="dxa"/>
          </w:tcPr>
          <w:p w14:paraId="118BAB33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36338DC8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72D30BB8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2575786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5E16E90C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6CDC7D8F" w14:textId="0B4C1BE2" w:rsidR="00A4254E" w:rsidRDefault="00000000">
            <w:pPr>
              <w:keepNext/>
            </w:pPr>
            <w:r>
              <w:t>Giving feedback to the researcher about presentations and sharing research results</w:t>
            </w:r>
          </w:p>
        </w:tc>
        <w:tc>
          <w:tcPr>
            <w:tcW w:w="1376" w:type="dxa"/>
          </w:tcPr>
          <w:p w14:paraId="61C9BA61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12FFF694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00A34F5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14280365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734662D8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2FF74EE9" w14:textId="4E5EA238" w:rsidR="00A4254E" w:rsidRDefault="00000000">
            <w:pPr>
              <w:keepNext/>
            </w:pPr>
            <w:r>
              <w:t>Diary/record keeping regarding the partnership</w:t>
            </w:r>
          </w:p>
        </w:tc>
        <w:tc>
          <w:tcPr>
            <w:tcW w:w="1376" w:type="dxa"/>
          </w:tcPr>
          <w:p w14:paraId="3D9AFED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7E2F287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722F4293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1A1A0534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43A44F86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6E4AF931" w14:textId="644D37DE" w:rsidR="00A4254E" w:rsidRDefault="00000000">
            <w:pPr>
              <w:keepNext/>
            </w:pPr>
            <w:r>
              <w:t>Mentoring the researcher/team</w:t>
            </w:r>
          </w:p>
        </w:tc>
        <w:tc>
          <w:tcPr>
            <w:tcW w:w="1376" w:type="dxa"/>
          </w:tcPr>
          <w:p w14:paraId="4D46CF6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308F6CF9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09545C09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045B7501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3D243FFE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118BAF4F" w14:textId="7341E154" w:rsidR="00A4254E" w:rsidRDefault="00000000">
            <w:pPr>
              <w:keepNext/>
            </w:pPr>
            <w:r>
              <w:t xml:space="preserve">Talking about </w:t>
            </w:r>
            <w:r w:rsidR="00C07E8D">
              <w:t>DBMRI</w:t>
            </w:r>
            <w:r>
              <w:t xml:space="preserve"> research as a Consumer representative (eg: to community organisations, conferences)</w:t>
            </w:r>
          </w:p>
        </w:tc>
        <w:tc>
          <w:tcPr>
            <w:tcW w:w="1376" w:type="dxa"/>
          </w:tcPr>
          <w:p w14:paraId="36D12531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108CAB2F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7F8FF081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500A7B2D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325CED1B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32B7DA87" w14:textId="17A6F63F" w:rsidR="00A4254E" w:rsidRDefault="00000000">
            <w:pPr>
              <w:keepNext/>
            </w:pPr>
            <w:r>
              <w:t xml:space="preserve">Involved in writing papers and publications regarding the research </w:t>
            </w:r>
          </w:p>
        </w:tc>
        <w:tc>
          <w:tcPr>
            <w:tcW w:w="1376" w:type="dxa"/>
          </w:tcPr>
          <w:p w14:paraId="52472C0F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0F720C13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2545F977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0880056D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73163F1D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3200FBBA" w14:textId="2099C7F2" w:rsidR="00A4254E" w:rsidRDefault="00000000">
            <w:pPr>
              <w:keepNext/>
            </w:pPr>
            <w:r>
              <w:t>Teamwork/team building support</w:t>
            </w:r>
          </w:p>
        </w:tc>
        <w:tc>
          <w:tcPr>
            <w:tcW w:w="1376" w:type="dxa"/>
          </w:tcPr>
          <w:p w14:paraId="6AC5DD05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43BCE979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4155AD1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0EDDEE93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7B003B90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378020D7" w14:textId="44DFDB96" w:rsidR="00A4254E" w:rsidRDefault="00000000">
            <w:pPr>
              <w:keepNext/>
            </w:pPr>
            <w:r>
              <w:t>Fundraising support to the researcher/team</w:t>
            </w:r>
          </w:p>
        </w:tc>
        <w:tc>
          <w:tcPr>
            <w:tcW w:w="1376" w:type="dxa"/>
          </w:tcPr>
          <w:p w14:paraId="4978A1C2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33E27E85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131C958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4AA01987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2FAB9282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52F9F640" w14:textId="519A36D5" w:rsidR="00A4254E" w:rsidRDefault="00000000">
            <w:pPr>
              <w:keepNext/>
            </w:pPr>
            <w:r>
              <w:t>Networking and connection building</w:t>
            </w:r>
          </w:p>
        </w:tc>
        <w:tc>
          <w:tcPr>
            <w:tcW w:w="1376" w:type="dxa"/>
          </w:tcPr>
          <w:p w14:paraId="5A68E7AA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058C4C9D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7263CD11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79BF018E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570B5D31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64204AAF" w14:textId="7D5AA761" w:rsidR="00A4254E" w:rsidRDefault="00000000">
            <w:pPr>
              <w:keepNext/>
            </w:pPr>
            <w:r>
              <w:t>Personal support to the researcher/team</w:t>
            </w:r>
          </w:p>
        </w:tc>
        <w:tc>
          <w:tcPr>
            <w:tcW w:w="1376" w:type="dxa"/>
          </w:tcPr>
          <w:p w14:paraId="45DE040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714D3BF5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3B0227C8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5CBCEE35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0DB31D41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6A02F6E4" w14:textId="7D9F5F92" w:rsidR="00A4254E" w:rsidRDefault="00000000">
            <w:pPr>
              <w:keepNext/>
            </w:pPr>
            <w:r>
              <w:t>Discussing future research, research questions or research planning</w:t>
            </w:r>
          </w:p>
        </w:tc>
        <w:tc>
          <w:tcPr>
            <w:tcW w:w="1376" w:type="dxa"/>
          </w:tcPr>
          <w:p w14:paraId="0EC67DB8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6FD1BD1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5C5096AA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1AB0DA4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5A005AED" w14:textId="77777777" w:rsidTr="00713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2B760E52" w14:textId="71460CB3" w:rsidR="00A4254E" w:rsidRDefault="00000000">
            <w:pPr>
              <w:keepNext/>
            </w:pPr>
            <w:r>
              <w:t>Other role: If yes, please describe &amp; select how often. If no, please select "never"</w:t>
            </w:r>
          </w:p>
        </w:tc>
        <w:tc>
          <w:tcPr>
            <w:tcW w:w="1376" w:type="dxa"/>
          </w:tcPr>
          <w:p w14:paraId="6B10331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67859269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0A4EACE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7" w:type="dxa"/>
          </w:tcPr>
          <w:p w14:paraId="074AC1FA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0DEEA41" w14:textId="77777777" w:rsidR="00A4254E" w:rsidRDefault="00A4254E"/>
    <w:p w14:paraId="72CD896A" w14:textId="416E4110" w:rsidR="00A4254E" w:rsidRDefault="00000000">
      <w:pPr>
        <w:keepNext/>
      </w:pPr>
      <w:r>
        <w:lastRenderedPageBreak/>
        <w:t>Q3.2 *Who usually organises activities and meetings with your researcher(s)?</w:t>
      </w:r>
    </w:p>
    <w:p w14:paraId="521DA47D" w14:textId="2296305B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 xml:space="preserve">The </w:t>
      </w:r>
      <w:r w:rsidR="00323592">
        <w:t>DBMRI</w:t>
      </w:r>
      <w:r>
        <w:t xml:space="preserve"> Consumer Program Coordinator</w:t>
      </w:r>
    </w:p>
    <w:p w14:paraId="563C2859" w14:textId="13B138CF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>I do</w:t>
      </w:r>
    </w:p>
    <w:p w14:paraId="5CE4CF79" w14:textId="5ADFAE60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>My researcher(s) does(do)</w:t>
      </w:r>
    </w:p>
    <w:p w14:paraId="5F93F019" w14:textId="1D4430FC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>Other, please describe</w:t>
      </w:r>
      <w:r w:rsidR="00323592">
        <w:t xml:space="preserve"> (Open: no limit).</w:t>
      </w:r>
    </w:p>
    <w:p w14:paraId="7B22E133" w14:textId="77777777" w:rsidR="0065702B" w:rsidRDefault="0065702B">
      <w:pPr>
        <w:keepNext/>
      </w:pPr>
    </w:p>
    <w:p w14:paraId="50210D70" w14:textId="77777777" w:rsidR="0065702B" w:rsidRDefault="0065702B">
      <w:pPr>
        <w:keepNext/>
      </w:pPr>
    </w:p>
    <w:p w14:paraId="02757F62" w14:textId="042665EE" w:rsidR="00A4254E" w:rsidRDefault="00000000">
      <w:pPr>
        <w:keepNext/>
      </w:pPr>
      <w:r>
        <w:t xml:space="preserve">Q3.3 *How do you usually interact and work with your researcher(s)?  Please consider each way of working, </w:t>
      </w:r>
      <w:r>
        <w:rPr>
          <w:i/>
        </w:rPr>
        <w:t>including</w:t>
      </w:r>
      <w:r>
        <w:t xml:space="preserve"> "Other".  For each way of working, please select Yes/No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4980"/>
        <w:gridCol w:w="1536"/>
        <w:gridCol w:w="1537"/>
        <w:gridCol w:w="1537"/>
      </w:tblGrid>
      <w:tr w:rsidR="00A4254E" w14:paraId="1F047186" w14:textId="77777777" w:rsidTr="00323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70A495F6" w14:textId="77777777" w:rsidR="00A4254E" w:rsidRDefault="00A4254E">
            <w:pPr>
              <w:keepNext/>
            </w:pPr>
          </w:p>
        </w:tc>
        <w:tc>
          <w:tcPr>
            <w:tcW w:w="1536" w:type="dxa"/>
          </w:tcPr>
          <w:p w14:paraId="7519E385" w14:textId="1845FFCA" w:rsidR="00A4254E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- regularly</w:t>
            </w:r>
          </w:p>
        </w:tc>
        <w:tc>
          <w:tcPr>
            <w:tcW w:w="1537" w:type="dxa"/>
          </w:tcPr>
          <w:p w14:paraId="7D3A5E79" w14:textId="13440B6F" w:rsidR="00A4254E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- occasionally</w:t>
            </w:r>
          </w:p>
        </w:tc>
        <w:tc>
          <w:tcPr>
            <w:tcW w:w="1537" w:type="dxa"/>
          </w:tcPr>
          <w:p w14:paraId="43473D38" w14:textId="16222A77" w:rsidR="00A4254E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A4254E" w14:paraId="6848109A" w14:textId="77777777" w:rsidTr="00323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0883F5E7" w14:textId="493FABB2" w:rsidR="00A4254E" w:rsidRDefault="00000000">
            <w:pPr>
              <w:keepNext/>
            </w:pPr>
            <w:r>
              <w:t>Meetings (face-to-face)</w:t>
            </w:r>
          </w:p>
        </w:tc>
        <w:tc>
          <w:tcPr>
            <w:tcW w:w="1536" w:type="dxa"/>
          </w:tcPr>
          <w:p w14:paraId="497D58B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68C0337F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30848DFE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41F934F6" w14:textId="77777777" w:rsidTr="00323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2FB1E127" w14:textId="3491AE07" w:rsidR="00A4254E" w:rsidRDefault="00000000">
            <w:pPr>
              <w:keepNext/>
            </w:pPr>
            <w:r>
              <w:t>Meetings via Zoom/Virtually</w:t>
            </w:r>
          </w:p>
        </w:tc>
        <w:tc>
          <w:tcPr>
            <w:tcW w:w="1536" w:type="dxa"/>
          </w:tcPr>
          <w:p w14:paraId="56175CA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594A3115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0E49D83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5D3B5836" w14:textId="77777777" w:rsidTr="00323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10719FEE" w14:textId="2E996958" w:rsidR="00A4254E" w:rsidRDefault="00000000">
            <w:pPr>
              <w:keepNext/>
            </w:pPr>
            <w:r>
              <w:t>Phone calls</w:t>
            </w:r>
          </w:p>
        </w:tc>
        <w:tc>
          <w:tcPr>
            <w:tcW w:w="1536" w:type="dxa"/>
          </w:tcPr>
          <w:p w14:paraId="721129C7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177C999A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221D6869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5CDCE781" w14:textId="77777777" w:rsidTr="00323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48B4082D" w14:textId="70AA14EA" w:rsidR="00A4254E" w:rsidRDefault="00000000">
            <w:pPr>
              <w:keepNext/>
            </w:pPr>
            <w:r>
              <w:t>Emails</w:t>
            </w:r>
          </w:p>
        </w:tc>
        <w:tc>
          <w:tcPr>
            <w:tcW w:w="1536" w:type="dxa"/>
          </w:tcPr>
          <w:p w14:paraId="3DAA8A27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5282D1E8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7FBBA604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22021D3E" w14:textId="77777777" w:rsidTr="00323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21AA2A0A" w14:textId="04477853" w:rsidR="00A4254E" w:rsidRDefault="00000000">
            <w:pPr>
              <w:keepNext/>
            </w:pPr>
            <w:r>
              <w:t>Sharing documents via electronic platforms (eg: Teams or Dropbox)</w:t>
            </w:r>
          </w:p>
        </w:tc>
        <w:tc>
          <w:tcPr>
            <w:tcW w:w="1536" w:type="dxa"/>
          </w:tcPr>
          <w:p w14:paraId="181B83DF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729ECB5D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50ECA851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2D246705" w14:textId="77777777" w:rsidTr="00323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4628A9FE" w14:textId="185195C8" w:rsidR="00A4254E" w:rsidRDefault="00000000">
            <w:pPr>
              <w:keepNext/>
            </w:pPr>
            <w:r>
              <w:t xml:space="preserve">Meeting with others outside </w:t>
            </w:r>
            <w:r w:rsidR="00A15273">
              <w:t>DBMRI</w:t>
            </w:r>
            <w:r>
              <w:t xml:space="preserve"> regarding the research (eg: community groups, funding bodies, advocacy)</w:t>
            </w:r>
          </w:p>
        </w:tc>
        <w:tc>
          <w:tcPr>
            <w:tcW w:w="1536" w:type="dxa"/>
          </w:tcPr>
          <w:p w14:paraId="210E4047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3AC4B6D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27A62D4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770641B1" w14:textId="77777777" w:rsidTr="00323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6890FD4F" w14:textId="02B319DC" w:rsidR="00A4254E" w:rsidRDefault="00000000">
            <w:pPr>
              <w:keepNext/>
            </w:pPr>
            <w:r>
              <w:t>Other; If yes, please describe</w:t>
            </w:r>
          </w:p>
        </w:tc>
        <w:tc>
          <w:tcPr>
            <w:tcW w:w="1536" w:type="dxa"/>
          </w:tcPr>
          <w:p w14:paraId="1D52BF61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0A84B38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7" w:type="dxa"/>
          </w:tcPr>
          <w:p w14:paraId="1FE6DF03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967A44" w14:textId="77777777" w:rsidR="00323592" w:rsidRDefault="00323592">
      <w:pPr>
        <w:keepNext/>
      </w:pPr>
    </w:p>
    <w:p w14:paraId="5F60317F" w14:textId="77777777" w:rsidR="0065702B" w:rsidRDefault="0065702B">
      <w:pPr>
        <w:keepNext/>
      </w:pPr>
    </w:p>
    <w:p w14:paraId="29C33D42" w14:textId="77777777" w:rsidR="0065702B" w:rsidRDefault="0065702B">
      <w:pPr>
        <w:keepNext/>
      </w:pPr>
    </w:p>
    <w:p w14:paraId="36C5141E" w14:textId="0857C23C" w:rsidR="00A4254E" w:rsidRDefault="00000000">
      <w:pPr>
        <w:keepNext/>
      </w:pPr>
      <w:r>
        <w:t>Q3.4 *In your experience, which approach or combination of approaches to working together are best and why?</w:t>
      </w:r>
      <w:r w:rsidR="00323592">
        <w:t xml:space="preserve"> Open: no limit.</w:t>
      </w:r>
    </w:p>
    <w:p w14:paraId="36283E01" w14:textId="77777777" w:rsidR="00323592" w:rsidRDefault="00323592">
      <w:pPr>
        <w:keepNext/>
      </w:pPr>
    </w:p>
    <w:p w14:paraId="40417A98" w14:textId="77777777" w:rsidR="0065702B" w:rsidRDefault="0065702B">
      <w:r>
        <w:br w:type="page"/>
      </w:r>
    </w:p>
    <w:p w14:paraId="4C5AF7FC" w14:textId="4211CF10" w:rsidR="00A4254E" w:rsidRDefault="00000000">
      <w:pPr>
        <w:keepNext/>
      </w:pPr>
      <w:r>
        <w:lastRenderedPageBreak/>
        <w:t>Q3.5 *</w:t>
      </w:r>
      <w:r>
        <w:rPr>
          <w:i/>
        </w:rPr>
        <w:t xml:space="preserve">Including </w:t>
      </w:r>
      <w:r>
        <w:rPr>
          <w:b/>
          <w:i/>
        </w:rPr>
        <w:t>all</w:t>
      </w:r>
      <w:r>
        <w:rPr>
          <w:i/>
        </w:rPr>
        <w:t xml:space="preserve"> the different ways of working together</w:t>
      </w:r>
      <w:r>
        <w:t>, please select the option that best reflects approximately how often you are in contact with your researcher(s).</w:t>
      </w:r>
    </w:p>
    <w:p w14:paraId="58E8583C" w14:textId="7E23DD10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>Multiple times per week</w:t>
      </w:r>
    </w:p>
    <w:p w14:paraId="648DDFE5" w14:textId="5AE7ACCB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>About weekly</w:t>
      </w:r>
    </w:p>
    <w:p w14:paraId="31D335D3" w14:textId="1DA854E2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>About fortnightly</w:t>
      </w:r>
    </w:p>
    <w:p w14:paraId="0EC4AD22" w14:textId="1C497F28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>About monthly</w:t>
      </w:r>
    </w:p>
    <w:p w14:paraId="2A329DC9" w14:textId="7CC53957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>About every 6 - 8 weeks</w:t>
      </w:r>
    </w:p>
    <w:p w14:paraId="72DBF6D7" w14:textId="6900860B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>About quarterly (approx. 4 times/year)</w:t>
      </w:r>
    </w:p>
    <w:p w14:paraId="7B99999A" w14:textId="066757FC" w:rsidR="00A4254E" w:rsidRDefault="00000000" w:rsidP="00323592">
      <w:pPr>
        <w:pStyle w:val="ListParagraph"/>
        <w:keepNext/>
        <w:numPr>
          <w:ilvl w:val="0"/>
          <w:numId w:val="4"/>
        </w:numPr>
        <w:spacing w:before="0"/>
      </w:pPr>
      <w:r>
        <w:t>About twice a year</w:t>
      </w:r>
    </w:p>
    <w:p w14:paraId="0907E04B" w14:textId="40335D03" w:rsidR="00A4254E" w:rsidRDefault="00000000" w:rsidP="00323592">
      <w:pPr>
        <w:pStyle w:val="ListParagraph"/>
        <w:keepNext/>
        <w:numPr>
          <w:ilvl w:val="0"/>
          <w:numId w:val="4"/>
        </w:numPr>
      </w:pPr>
      <w:r>
        <w:t xml:space="preserve">Only when there is a grant application to write. Please state approximately how often this occurs in a year.  </w:t>
      </w:r>
      <w:r w:rsidR="00323592">
        <w:t xml:space="preserve">(Open; no limit) </w:t>
      </w:r>
    </w:p>
    <w:p w14:paraId="20750FAF" w14:textId="77777777" w:rsidR="00323592" w:rsidRDefault="00323592">
      <w:pPr>
        <w:keepNext/>
      </w:pPr>
    </w:p>
    <w:p w14:paraId="787608BC" w14:textId="77777777" w:rsidR="0065702B" w:rsidRDefault="0065702B">
      <w:r>
        <w:br w:type="page"/>
      </w:r>
    </w:p>
    <w:p w14:paraId="0E3458E4" w14:textId="40BB9CAA" w:rsidR="00A4254E" w:rsidRDefault="00000000">
      <w:pPr>
        <w:keepNext/>
      </w:pPr>
      <w:r>
        <w:lastRenderedPageBreak/>
        <w:t xml:space="preserve">Q3.6 *What is the experience like of being a Consumer engaged with researchers at </w:t>
      </w:r>
      <w:r w:rsidR="00A15273">
        <w:t>the DBMRI</w:t>
      </w:r>
      <w:r>
        <w:t>? Please respond to all statements.</w:t>
      </w:r>
      <w:r>
        <w:br/>
      </w:r>
    </w:p>
    <w:tbl>
      <w:tblPr>
        <w:tblStyle w:val="QQuestionTable"/>
        <w:tblW w:w="10321" w:type="dxa"/>
        <w:tblLayout w:type="fixed"/>
        <w:tblLook w:val="07E0" w:firstRow="1" w:lastRow="1" w:firstColumn="1" w:lastColumn="1" w:noHBand="1" w:noVBand="1"/>
      </w:tblPr>
      <w:tblGrid>
        <w:gridCol w:w="4043"/>
        <w:gridCol w:w="1255"/>
        <w:gridCol w:w="1256"/>
        <w:gridCol w:w="1255"/>
        <w:gridCol w:w="1256"/>
        <w:gridCol w:w="1256"/>
      </w:tblGrid>
      <w:tr w:rsidR="00A27BEB" w:rsidRPr="0065702B" w14:paraId="1C508434" w14:textId="77777777" w:rsidTr="00A27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0942ECC9" w14:textId="77777777" w:rsidR="00A4254E" w:rsidRDefault="00A4254E">
            <w:pPr>
              <w:keepNext/>
            </w:pPr>
          </w:p>
        </w:tc>
        <w:tc>
          <w:tcPr>
            <w:tcW w:w="1255" w:type="dxa"/>
          </w:tcPr>
          <w:p w14:paraId="67829935" w14:textId="26962913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702B">
              <w:rPr>
                <w:sz w:val="20"/>
                <w:szCs w:val="20"/>
              </w:rPr>
              <w:t>Strongly agree</w:t>
            </w:r>
          </w:p>
        </w:tc>
        <w:tc>
          <w:tcPr>
            <w:tcW w:w="1256" w:type="dxa"/>
          </w:tcPr>
          <w:p w14:paraId="183C7D51" w14:textId="795A13B6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702B">
              <w:rPr>
                <w:sz w:val="20"/>
                <w:szCs w:val="20"/>
              </w:rPr>
              <w:t>Somewhat agree</w:t>
            </w:r>
          </w:p>
        </w:tc>
        <w:tc>
          <w:tcPr>
            <w:tcW w:w="1255" w:type="dxa"/>
          </w:tcPr>
          <w:p w14:paraId="63A057F4" w14:textId="2412A190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702B">
              <w:rPr>
                <w:sz w:val="20"/>
                <w:szCs w:val="20"/>
              </w:rPr>
              <w:t>Neither agree nor disagree</w:t>
            </w:r>
          </w:p>
        </w:tc>
        <w:tc>
          <w:tcPr>
            <w:tcW w:w="1256" w:type="dxa"/>
          </w:tcPr>
          <w:p w14:paraId="195B0914" w14:textId="731F4CDF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702B">
              <w:rPr>
                <w:sz w:val="20"/>
                <w:szCs w:val="20"/>
              </w:rPr>
              <w:t>Somewhat disagree</w:t>
            </w:r>
          </w:p>
        </w:tc>
        <w:tc>
          <w:tcPr>
            <w:tcW w:w="1256" w:type="dxa"/>
          </w:tcPr>
          <w:p w14:paraId="54780B26" w14:textId="328E2455" w:rsidR="00A4254E" w:rsidRPr="0065702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702B">
              <w:rPr>
                <w:sz w:val="20"/>
                <w:szCs w:val="20"/>
              </w:rPr>
              <w:t>Strongly disagree</w:t>
            </w:r>
          </w:p>
        </w:tc>
      </w:tr>
      <w:tr w:rsidR="00A27BEB" w14:paraId="0F90608F" w14:textId="77777777" w:rsidTr="00A27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57EC78BC" w14:textId="351ECB10" w:rsidR="00A4254E" w:rsidRDefault="00000000">
            <w:pPr>
              <w:keepNext/>
            </w:pPr>
            <w:r>
              <w:t>My opinion is listened to</w:t>
            </w:r>
          </w:p>
        </w:tc>
        <w:tc>
          <w:tcPr>
            <w:tcW w:w="1255" w:type="dxa"/>
          </w:tcPr>
          <w:p w14:paraId="25E0A6D4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366CE763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5" w:type="dxa"/>
          </w:tcPr>
          <w:p w14:paraId="0AF588AD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088901CF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0B171514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7BEB" w14:paraId="1E693FCA" w14:textId="77777777" w:rsidTr="00A27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30D4FB95" w14:textId="6EBEE89A" w:rsidR="00A4254E" w:rsidRDefault="00000000">
            <w:pPr>
              <w:keepNext/>
            </w:pPr>
            <w:r>
              <w:t>My opinion is respected</w:t>
            </w:r>
          </w:p>
        </w:tc>
        <w:tc>
          <w:tcPr>
            <w:tcW w:w="1255" w:type="dxa"/>
          </w:tcPr>
          <w:p w14:paraId="75C44E5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06FEE0FD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5" w:type="dxa"/>
          </w:tcPr>
          <w:p w14:paraId="7B09FAF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48EE94C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03CE5A42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7BEB" w14:paraId="565BF942" w14:textId="77777777" w:rsidTr="00A27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46C0E97F" w14:textId="7A280933" w:rsidR="00A4254E" w:rsidRDefault="00000000">
            <w:pPr>
              <w:keepNext/>
            </w:pPr>
            <w:r>
              <w:t>I sometimes struggle to understand the science and technicalities of the research I work on</w:t>
            </w:r>
          </w:p>
        </w:tc>
        <w:tc>
          <w:tcPr>
            <w:tcW w:w="1255" w:type="dxa"/>
          </w:tcPr>
          <w:p w14:paraId="71CA810E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00C5E0B7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5" w:type="dxa"/>
          </w:tcPr>
          <w:p w14:paraId="424A6BE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3C194E5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31DF1601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7BEB" w14:paraId="5529E8A3" w14:textId="77777777" w:rsidTr="00A27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21762B1A" w14:textId="499BD290" w:rsidR="00A4254E" w:rsidRDefault="00000000">
            <w:pPr>
              <w:keepNext/>
            </w:pPr>
            <w:r>
              <w:t>I am an integral part of the research team/program</w:t>
            </w:r>
          </w:p>
        </w:tc>
        <w:tc>
          <w:tcPr>
            <w:tcW w:w="1255" w:type="dxa"/>
          </w:tcPr>
          <w:p w14:paraId="4D603AE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7FC1253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5" w:type="dxa"/>
          </w:tcPr>
          <w:p w14:paraId="2FBE3CC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302F3B65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1F067101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7BEB" w14:paraId="2894AC33" w14:textId="77777777" w:rsidTr="00A27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43CE94AC" w14:textId="609F6336" w:rsidR="00A4254E" w:rsidRDefault="00000000">
            <w:pPr>
              <w:keepNext/>
            </w:pPr>
            <w:r>
              <w:t>I have enough opportunities to contribute to the research</w:t>
            </w:r>
          </w:p>
        </w:tc>
        <w:tc>
          <w:tcPr>
            <w:tcW w:w="1255" w:type="dxa"/>
          </w:tcPr>
          <w:p w14:paraId="672A740E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62B33AAA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5" w:type="dxa"/>
          </w:tcPr>
          <w:p w14:paraId="10DE761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4164D3CD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541E46F3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7BEB" w14:paraId="35D66909" w14:textId="77777777" w:rsidTr="00A27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6A9EE4C9" w14:textId="797FA433" w:rsidR="00A4254E" w:rsidRDefault="00000000">
            <w:pPr>
              <w:keepNext/>
            </w:pPr>
            <w:r>
              <w:t>I feel comfortable working with my researcher(s)</w:t>
            </w:r>
          </w:p>
        </w:tc>
        <w:tc>
          <w:tcPr>
            <w:tcW w:w="1255" w:type="dxa"/>
          </w:tcPr>
          <w:p w14:paraId="6CBBDF1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7E69662A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5" w:type="dxa"/>
          </w:tcPr>
          <w:p w14:paraId="2C81551E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78AB1D1D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5788CAB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7BEB" w14:paraId="29D2C7ED" w14:textId="77777777" w:rsidTr="00A27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7D8856D5" w14:textId="5C8C67CB" w:rsidR="00A4254E" w:rsidRDefault="00000000">
            <w:pPr>
              <w:keepNext/>
            </w:pPr>
            <w:r>
              <w:t xml:space="preserve">In my experience, Consumer involvement in research at </w:t>
            </w:r>
            <w:r w:rsidR="0015559F">
              <w:t>the DBMRI</w:t>
            </w:r>
            <w:r>
              <w:t xml:space="preserve"> is more of a "tick box" exercise</w:t>
            </w:r>
          </w:p>
        </w:tc>
        <w:tc>
          <w:tcPr>
            <w:tcW w:w="1255" w:type="dxa"/>
          </w:tcPr>
          <w:p w14:paraId="72781E0A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05255EC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5" w:type="dxa"/>
          </w:tcPr>
          <w:p w14:paraId="05B260A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27327E0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</w:tcPr>
          <w:p w14:paraId="571A5F9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2055A76" w14:textId="74426CB8" w:rsidR="00A4254E" w:rsidRDefault="00A4254E">
      <w:pPr>
        <w:keepNext/>
      </w:pPr>
    </w:p>
    <w:tbl>
      <w:tblPr>
        <w:tblStyle w:val="QQuestionTable"/>
        <w:tblW w:w="10321" w:type="dxa"/>
        <w:tblLook w:val="07E0" w:firstRow="1" w:lastRow="1" w:firstColumn="1" w:lastColumn="1" w:noHBand="1" w:noVBand="1"/>
      </w:tblPr>
      <w:tblGrid>
        <w:gridCol w:w="4084"/>
        <w:gridCol w:w="1247"/>
        <w:gridCol w:w="1247"/>
        <w:gridCol w:w="1248"/>
        <w:gridCol w:w="1247"/>
        <w:gridCol w:w="1248"/>
      </w:tblGrid>
      <w:tr w:rsidR="00A4254E" w14:paraId="07F301E9" w14:textId="77777777" w:rsidTr="00525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tcBorders>
              <w:bottom w:val="none" w:sz="0" w:space="0" w:color="auto"/>
            </w:tcBorders>
          </w:tcPr>
          <w:p w14:paraId="6D698ECA" w14:textId="13F9F315" w:rsidR="00A4254E" w:rsidRDefault="00000000">
            <w:pPr>
              <w:keepNext/>
            </w:pPr>
            <w:r>
              <w:t xml:space="preserve">I am a valued member of the research team </w:t>
            </w:r>
          </w:p>
        </w:tc>
        <w:tc>
          <w:tcPr>
            <w:tcW w:w="1247" w:type="dxa"/>
            <w:tcBorders>
              <w:bottom w:val="none" w:sz="0" w:space="0" w:color="auto"/>
            </w:tcBorders>
          </w:tcPr>
          <w:p w14:paraId="0597C8EF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bottom w:val="none" w:sz="0" w:space="0" w:color="auto"/>
            </w:tcBorders>
          </w:tcPr>
          <w:p w14:paraId="2B041B85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  <w:tcBorders>
              <w:bottom w:val="none" w:sz="0" w:space="0" w:color="auto"/>
            </w:tcBorders>
          </w:tcPr>
          <w:p w14:paraId="57A0749D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bottom w:val="none" w:sz="0" w:space="0" w:color="auto"/>
            </w:tcBorders>
          </w:tcPr>
          <w:p w14:paraId="41A686D3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  <w:tcBorders>
              <w:bottom w:val="none" w:sz="0" w:space="0" w:color="auto"/>
            </w:tcBorders>
          </w:tcPr>
          <w:p w14:paraId="2C8F13B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6B8B644D" w14:textId="77777777" w:rsidTr="00525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109CF940" w14:textId="6BD7D301" w:rsidR="00A4254E" w:rsidRDefault="00000000">
            <w:pPr>
              <w:keepNext/>
            </w:pPr>
            <w:r>
              <w:t>I feel that the expectations are too high on me as a Consumer</w:t>
            </w:r>
          </w:p>
        </w:tc>
        <w:tc>
          <w:tcPr>
            <w:tcW w:w="1247" w:type="dxa"/>
          </w:tcPr>
          <w:p w14:paraId="7112C92A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78BC43F2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</w:tcPr>
          <w:p w14:paraId="69878622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0F31C3D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</w:tcPr>
          <w:p w14:paraId="03338BE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480A5615" w14:textId="77777777" w:rsidTr="00525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5D93C513" w14:textId="65EC8ABA" w:rsidR="00A4254E" w:rsidRDefault="00000000">
            <w:pPr>
              <w:keepNext/>
            </w:pPr>
            <w:r>
              <w:t>The researcher(s) I work with sometimes struggle to understand my perspective</w:t>
            </w:r>
          </w:p>
        </w:tc>
        <w:tc>
          <w:tcPr>
            <w:tcW w:w="1247" w:type="dxa"/>
          </w:tcPr>
          <w:p w14:paraId="08FC586D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53D8FE0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</w:tcPr>
          <w:p w14:paraId="46952CE0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63E7764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</w:tcPr>
          <w:p w14:paraId="41B140A8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1A94EE17" w14:textId="77777777" w:rsidTr="00525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4F95306E" w14:textId="6348D04E" w:rsidR="00A4254E" w:rsidRDefault="00000000">
            <w:pPr>
              <w:keepNext/>
            </w:pPr>
            <w:r>
              <w:t>I sometimes struggle to understand my researcher's perspective</w:t>
            </w:r>
          </w:p>
        </w:tc>
        <w:tc>
          <w:tcPr>
            <w:tcW w:w="1247" w:type="dxa"/>
          </w:tcPr>
          <w:p w14:paraId="296FCCC5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410F6F1E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</w:tcPr>
          <w:p w14:paraId="0826ABA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4E946376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</w:tcPr>
          <w:p w14:paraId="2DB88361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5588C959" w14:textId="77777777" w:rsidTr="00525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5E7EB7A1" w14:textId="226A5782" w:rsidR="00A4254E" w:rsidRDefault="00000000">
            <w:pPr>
              <w:keepNext/>
            </w:pPr>
            <w:r>
              <w:t xml:space="preserve">I am able to share my experience and knowledge with my researcher(s) </w:t>
            </w:r>
          </w:p>
        </w:tc>
        <w:tc>
          <w:tcPr>
            <w:tcW w:w="1247" w:type="dxa"/>
          </w:tcPr>
          <w:p w14:paraId="3E577C12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3D3F9D8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</w:tcPr>
          <w:p w14:paraId="4C8BE9F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2E9C587E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</w:tcPr>
          <w:p w14:paraId="3EFB9B7C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254E" w14:paraId="38739018" w14:textId="77777777" w:rsidTr="00525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14:paraId="7BA14B59" w14:textId="4CB46C29" w:rsidR="00A4254E" w:rsidRDefault="00000000">
            <w:pPr>
              <w:keepNext/>
            </w:pPr>
            <w:r>
              <w:t>In my experience, Consumer involvement in research at</w:t>
            </w:r>
            <w:r w:rsidR="00525F43">
              <w:t xml:space="preserve"> The DBMRI</w:t>
            </w:r>
            <w:r>
              <w:t xml:space="preserve"> is really believed in</w:t>
            </w:r>
          </w:p>
        </w:tc>
        <w:tc>
          <w:tcPr>
            <w:tcW w:w="1247" w:type="dxa"/>
          </w:tcPr>
          <w:p w14:paraId="75D4845F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74E73834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</w:tcPr>
          <w:p w14:paraId="6564214B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4D5E2492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</w:tcPr>
          <w:p w14:paraId="2FADC537" w14:textId="77777777" w:rsidR="00A4254E" w:rsidRDefault="00A4254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9BC95F3" w14:textId="77777777" w:rsidR="00A4254E" w:rsidRDefault="00A4254E"/>
    <w:p w14:paraId="62D16437" w14:textId="16CE4801" w:rsidR="00A4254E" w:rsidRDefault="00000000">
      <w:pPr>
        <w:keepNext/>
      </w:pPr>
      <w:r>
        <w:lastRenderedPageBreak/>
        <w:t xml:space="preserve">Q3.8 *In your opinion, does consumer involvement bring added value to </w:t>
      </w:r>
      <w:r w:rsidR="00525F43">
        <w:t>DBMRI</w:t>
      </w:r>
      <w:r>
        <w:t xml:space="preserve"> research?</w:t>
      </w:r>
    </w:p>
    <w:p w14:paraId="15FE8320" w14:textId="1EF42BAE" w:rsidR="00A4254E" w:rsidRDefault="00000000" w:rsidP="00525F43">
      <w:pPr>
        <w:pStyle w:val="ListParagraph"/>
        <w:keepNext/>
        <w:numPr>
          <w:ilvl w:val="0"/>
          <w:numId w:val="4"/>
        </w:numPr>
        <w:spacing w:before="0"/>
      </w:pPr>
      <w:r>
        <w:t>Yes</w:t>
      </w:r>
    </w:p>
    <w:p w14:paraId="5FF920BD" w14:textId="1EA0EA1D" w:rsidR="00A4254E" w:rsidRDefault="00000000" w:rsidP="00525F43">
      <w:pPr>
        <w:pStyle w:val="ListParagraph"/>
        <w:keepNext/>
        <w:numPr>
          <w:ilvl w:val="0"/>
          <w:numId w:val="4"/>
        </w:numPr>
        <w:spacing w:before="0"/>
      </w:pPr>
      <w:r>
        <w:t>Maybe</w:t>
      </w:r>
    </w:p>
    <w:p w14:paraId="7369E2C0" w14:textId="4F77CB75" w:rsidR="00A4254E" w:rsidRDefault="00000000" w:rsidP="00525F43">
      <w:pPr>
        <w:pStyle w:val="ListParagraph"/>
        <w:keepNext/>
        <w:numPr>
          <w:ilvl w:val="0"/>
          <w:numId w:val="4"/>
        </w:numPr>
        <w:spacing w:before="0"/>
      </w:pPr>
      <w:r>
        <w:t>No</w:t>
      </w:r>
    </w:p>
    <w:p w14:paraId="200E2632" w14:textId="77777777" w:rsidR="00A4254E" w:rsidRDefault="00A4254E"/>
    <w:p w14:paraId="59DC09AE" w14:textId="6CED1F53" w:rsidR="00A4254E" w:rsidRDefault="00000000">
      <w:pPr>
        <w:keepNext/>
      </w:pPr>
      <w:r>
        <w:t xml:space="preserve">Q3.9 *Please comment on your answer about the added value of consumer involvement to </w:t>
      </w:r>
      <w:r w:rsidR="00525F43">
        <w:t xml:space="preserve">DBMRI </w:t>
      </w:r>
      <w:r>
        <w:t>research. (eg: why/why not......what underpins your opinion?)</w:t>
      </w:r>
      <w:r w:rsidR="00525F43">
        <w:t xml:space="preserve">  Open: no limit. </w:t>
      </w:r>
    </w:p>
    <w:p w14:paraId="1AFEE237" w14:textId="77777777" w:rsidR="00A4254E" w:rsidRDefault="00A4254E"/>
    <w:p w14:paraId="3F391546" w14:textId="63CDD546" w:rsidR="00A4254E" w:rsidRDefault="00000000">
      <w:pPr>
        <w:keepNext/>
      </w:pPr>
      <w:r>
        <w:t xml:space="preserve">Q3.10 *Do you think that the </w:t>
      </w:r>
      <w:r>
        <w:rPr>
          <w:i/>
        </w:rPr>
        <w:t>researcher(s)</w:t>
      </w:r>
      <w:r>
        <w:t xml:space="preserve"> you work with share your view about the added value of consumer involvement to </w:t>
      </w:r>
      <w:r w:rsidR="00525F43">
        <w:t>DBMRI</w:t>
      </w:r>
      <w:r>
        <w:t xml:space="preserve"> Research?*</w:t>
      </w:r>
    </w:p>
    <w:p w14:paraId="0BF1E83D" w14:textId="38A2174B" w:rsidR="00A4254E" w:rsidRDefault="00000000" w:rsidP="00525F43">
      <w:pPr>
        <w:pStyle w:val="ListParagraph"/>
        <w:keepNext/>
        <w:numPr>
          <w:ilvl w:val="0"/>
          <w:numId w:val="4"/>
        </w:numPr>
        <w:spacing w:before="0"/>
      </w:pPr>
      <w:r>
        <w:t>Definitely yes</w:t>
      </w:r>
    </w:p>
    <w:p w14:paraId="5A671C6A" w14:textId="2625EC38" w:rsidR="00A4254E" w:rsidRDefault="00000000" w:rsidP="00525F43">
      <w:pPr>
        <w:pStyle w:val="ListParagraph"/>
        <w:keepNext/>
        <w:numPr>
          <w:ilvl w:val="0"/>
          <w:numId w:val="4"/>
        </w:numPr>
        <w:spacing w:before="0"/>
      </w:pPr>
      <w:r>
        <w:t>Probably yes</w:t>
      </w:r>
    </w:p>
    <w:p w14:paraId="40B9E773" w14:textId="5A81480B" w:rsidR="00A4254E" w:rsidRDefault="00000000" w:rsidP="00525F43">
      <w:pPr>
        <w:pStyle w:val="ListParagraph"/>
        <w:keepNext/>
        <w:numPr>
          <w:ilvl w:val="0"/>
          <w:numId w:val="4"/>
        </w:numPr>
        <w:spacing w:before="0"/>
      </w:pPr>
      <w:r>
        <w:t>Might or might not</w:t>
      </w:r>
    </w:p>
    <w:p w14:paraId="36F0F18F" w14:textId="47229BA5" w:rsidR="00A4254E" w:rsidRDefault="00000000" w:rsidP="00525F43">
      <w:pPr>
        <w:pStyle w:val="ListParagraph"/>
        <w:keepNext/>
        <w:numPr>
          <w:ilvl w:val="0"/>
          <w:numId w:val="4"/>
        </w:numPr>
        <w:spacing w:before="0"/>
      </w:pPr>
      <w:r>
        <w:t>Probably not</w:t>
      </w:r>
    </w:p>
    <w:p w14:paraId="546FB910" w14:textId="4EEFC68B" w:rsidR="00A4254E" w:rsidRDefault="00000000" w:rsidP="00525F43">
      <w:pPr>
        <w:pStyle w:val="ListParagraph"/>
        <w:keepNext/>
        <w:numPr>
          <w:ilvl w:val="0"/>
          <w:numId w:val="4"/>
        </w:numPr>
        <w:spacing w:before="0"/>
      </w:pPr>
      <w:r>
        <w:t>Definitely not</w:t>
      </w:r>
    </w:p>
    <w:p w14:paraId="70CC4885" w14:textId="77777777" w:rsidR="00A4254E" w:rsidRDefault="00A4254E"/>
    <w:p w14:paraId="68070715" w14:textId="17E76DE3" w:rsidR="00A4254E" w:rsidRDefault="00000000">
      <w:pPr>
        <w:keepNext/>
      </w:pPr>
      <w:r>
        <w:t>Q3.11 *Please comment on your answer............</w:t>
      </w:r>
      <w:r w:rsidR="00525F43">
        <w:t xml:space="preserve"> Open: no limit. </w:t>
      </w:r>
    </w:p>
    <w:p w14:paraId="469BBC95" w14:textId="77777777" w:rsidR="00A4254E" w:rsidRDefault="00A4254E"/>
    <w:p w14:paraId="5F9E831C" w14:textId="0517A16C" w:rsidR="00A4254E" w:rsidRDefault="00000000">
      <w:pPr>
        <w:keepNext/>
      </w:pPr>
      <w:r>
        <w:t>Q3.12 *How do you judge whether consumer involvement has made a difference to a study or research program you are involved in?</w:t>
      </w:r>
      <w:r w:rsidR="00525F43">
        <w:t xml:space="preserve">  Open: no limit. </w:t>
      </w:r>
    </w:p>
    <w:p w14:paraId="4CB3F0C6" w14:textId="77777777" w:rsidR="00525F43" w:rsidRDefault="00525F43">
      <w:pPr>
        <w:keepNext/>
      </w:pPr>
    </w:p>
    <w:p w14:paraId="7D585482" w14:textId="037573FD" w:rsidR="00A4254E" w:rsidRDefault="00000000">
      <w:pPr>
        <w:keepNext/>
      </w:pPr>
      <w:r>
        <w:t xml:space="preserve">Q3.13 Please give any examples of how an application, project, program or other aspect of </w:t>
      </w:r>
      <w:r w:rsidR="00525F43">
        <w:t>DBMRI</w:t>
      </w:r>
      <w:r>
        <w:t xml:space="preserve"> research has been changed because of consumer involvement..........</w:t>
      </w:r>
      <w:r w:rsidR="00525F43">
        <w:t xml:space="preserve">Open: no limit. </w:t>
      </w:r>
    </w:p>
    <w:p w14:paraId="3D32A11F" w14:textId="77777777" w:rsidR="00A4254E" w:rsidRDefault="00A4254E"/>
    <w:p w14:paraId="5A5BED57" w14:textId="71CC7C2A" w:rsidR="00A4254E" w:rsidRDefault="00000000">
      <w:pPr>
        <w:keepNext/>
      </w:pPr>
      <w:r>
        <w:t>Q3.14 Please describe anything that has come from the partnership between you and the researcher(s) that you were not expecting or that has surprised you?</w:t>
      </w:r>
      <w:r w:rsidR="00525F43">
        <w:t xml:space="preserve"> Open: no limit.</w:t>
      </w:r>
    </w:p>
    <w:p w14:paraId="5D22C512" w14:textId="77777777" w:rsidR="00A4254E" w:rsidRDefault="00A4254E"/>
    <w:p w14:paraId="7A6A3149" w14:textId="4C161A70" w:rsidR="00A4254E" w:rsidRDefault="00000000" w:rsidP="00525F43">
      <w:pPr>
        <w:keepNext/>
      </w:pPr>
      <w:r>
        <w:t>Q3.15 *What do you think are the downsides of consumer involvement in research?</w:t>
      </w:r>
      <w:r w:rsidR="00525F43">
        <w:t xml:space="preserve"> Open: no limit.</w:t>
      </w:r>
    </w:p>
    <w:p w14:paraId="74AF926F" w14:textId="77777777" w:rsidR="00A4254E" w:rsidRDefault="00A4254E"/>
    <w:p w14:paraId="0E919933" w14:textId="7E2EA817" w:rsidR="00A4254E" w:rsidRDefault="00000000">
      <w:pPr>
        <w:keepNext/>
      </w:pPr>
      <w:r>
        <w:t xml:space="preserve">Q3.16 *Has anything gone wrong or had a negative impact during your involvement in the Consumer Program at </w:t>
      </w:r>
      <w:r w:rsidR="00525F43">
        <w:t>the DBMRI</w:t>
      </w:r>
      <w:r>
        <w:t>?</w:t>
      </w:r>
    </w:p>
    <w:p w14:paraId="02AEEA29" w14:textId="3714FB8B" w:rsidR="00A4254E" w:rsidRDefault="00000000" w:rsidP="00AB41CD">
      <w:pPr>
        <w:pStyle w:val="ListParagraph"/>
        <w:keepNext/>
        <w:numPr>
          <w:ilvl w:val="0"/>
          <w:numId w:val="4"/>
        </w:numPr>
        <w:spacing w:before="0"/>
      </w:pPr>
      <w:r>
        <w:t>Nothing I can think of</w:t>
      </w:r>
    </w:p>
    <w:p w14:paraId="1A7D7681" w14:textId="59E57579" w:rsidR="00A4254E" w:rsidRDefault="00000000" w:rsidP="00AB41CD">
      <w:pPr>
        <w:pStyle w:val="ListParagraph"/>
        <w:keepNext/>
        <w:numPr>
          <w:ilvl w:val="0"/>
          <w:numId w:val="4"/>
        </w:numPr>
        <w:spacing w:before="0"/>
      </w:pPr>
      <w:r>
        <w:t xml:space="preserve">Yes, please describe </w:t>
      </w:r>
      <w:r w:rsidR="00AB41CD">
        <w:t>Open: no limit.</w:t>
      </w:r>
    </w:p>
    <w:p w14:paraId="5A37FEC4" w14:textId="77777777" w:rsidR="00A4254E" w:rsidRDefault="00A4254E"/>
    <w:p w14:paraId="31357F1E" w14:textId="6CC08E82" w:rsidR="00A4254E" w:rsidRDefault="00000000">
      <w:pPr>
        <w:keepNext/>
      </w:pPr>
      <w:r>
        <w:t xml:space="preserve">Q3.17 What, if anything, have you learned from the experience of being a Consumer at </w:t>
      </w:r>
      <w:r w:rsidR="00AB41CD">
        <w:t>the DBMRI</w:t>
      </w:r>
      <w:r>
        <w:t>?</w:t>
      </w:r>
      <w:r w:rsidR="00AC7399">
        <w:t xml:space="preserve">  Open: No limit.</w:t>
      </w:r>
    </w:p>
    <w:p w14:paraId="2CDD5DF4" w14:textId="77777777" w:rsidR="00A4254E" w:rsidRDefault="00A4254E"/>
    <w:p w14:paraId="46272D6F" w14:textId="065EA6D4" w:rsidR="00A4254E" w:rsidRDefault="00000000" w:rsidP="00AC7399">
      <w:pPr>
        <w:keepNext/>
      </w:pPr>
      <w:r>
        <w:lastRenderedPageBreak/>
        <w:t xml:space="preserve">Q3.18 *What do you get from the experience of being a Consumer at </w:t>
      </w:r>
      <w:r w:rsidR="00AC7399">
        <w:t xml:space="preserve">the DBMRI?  Open: No limit.  </w:t>
      </w:r>
    </w:p>
    <w:p w14:paraId="56E24A89" w14:textId="77777777" w:rsidR="00AC7399" w:rsidRDefault="00AC7399" w:rsidP="00AC7399">
      <w:pPr>
        <w:keepNext/>
      </w:pPr>
    </w:p>
    <w:p w14:paraId="67B5551D" w14:textId="008B9EE6" w:rsidR="00A4254E" w:rsidRDefault="00000000" w:rsidP="00AC7399">
      <w:pPr>
        <w:keepNext/>
      </w:pPr>
      <w:r>
        <w:t xml:space="preserve">Q3.19 What more, if anything, could Consumers do to contribute to </w:t>
      </w:r>
      <w:r w:rsidR="00AC7399">
        <w:t>DBMRI</w:t>
      </w:r>
      <w:r>
        <w:t xml:space="preserve"> research</w:t>
      </w:r>
      <w:r w:rsidR="00AC7399">
        <w:t xml:space="preserve">?  Open, No Limit. </w:t>
      </w:r>
    </w:p>
    <w:p w14:paraId="3BBDD84C" w14:textId="42A5D34E" w:rsidR="00A4254E" w:rsidRPr="00AC7399" w:rsidRDefault="00000000">
      <w:pPr>
        <w:pStyle w:val="BlockStartLabel"/>
        <w:rPr>
          <w:b w:val="0"/>
          <w:bCs/>
          <w:i/>
          <w:iCs/>
          <w:color w:val="auto"/>
        </w:rPr>
      </w:pPr>
      <w:r w:rsidRPr="00AC7399">
        <w:rPr>
          <w:b w:val="0"/>
          <w:bCs/>
          <w:i/>
          <w:iCs/>
          <w:color w:val="auto"/>
        </w:rPr>
        <w:t>Advice and future planning</w:t>
      </w:r>
    </w:p>
    <w:p w14:paraId="7D1FBA64" w14:textId="77777777" w:rsidR="00A4254E" w:rsidRDefault="00A4254E"/>
    <w:p w14:paraId="453E85EA" w14:textId="065C5B36" w:rsidR="00A4254E" w:rsidRDefault="00000000">
      <w:pPr>
        <w:keepNext/>
      </w:pPr>
      <w:r>
        <w:t>Q4.1 *What do you think are the best ways to enable consumer involvement in research to work well?  What needs to be in place?</w:t>
      </w:r>
      <w:r w:rsidR="00AC7399">
        <w:t xml:space="preserve"> Open: no limit. </w:t>
      </w:r>
    </w:p>
    <w:p w14:paraId="5631ED34" w14:textId="77777777" w:rsidR="00A4254E" w:rsidRDefault="00A4254E"/>
    <w:p w14:paraId="5465D269" w14:textId="1DA2DB77" w:rsidR="00A4254E" w:rsidRDefault="00000000">
      <w:pPr>
        <w:keepNext/>
      </w:pPr>
      <w:r>
        <w:t>Q4.2 *What do you think are the challenges or barriers to consumer involvement in research working well? </w:t>
      </w:r>
      <w:r w:rsidR="00AC7399">
        <w:t xml:space="preserve"> Open: no limit. </w:t>
      </w:r>
    </w:p>
    <w:p w14:paraId="25EFE0C4" w14:textId="77777777" w:rsidR="00A4254E" w:rsidRDefault="00A4254E"/>
    <w:p w14:paraId="7E8E8E8C" w14:textId="60F4AD81" w:rsidR="00A4254E" w:rsidRDefault="00000000">
      <w:pPr>
        <w:keepNext/>
      </w:pPr>
      <w:r>
        <w:t xml:space="preserve">Q4.3 *What would you change or improve about the </w:t>
      </w:r>
      <w:r w:rsidR="00AC7399">
        <w:t>DBMRI</w:t>
      </w:r>
      <w:r>
        <w:t xml:space="preserve"> Consumer Program?</w:t>
      </w:r>
      <w:r w:rsidR="00AC7399">
        <w:t xml:space="preserve"> Open: no limit. </w:t>
      </w:r>
    </w:p>
    <w:p w14:paraId="040C00D4" w14:textId="77777777" w:rsidR="00A4254E" w:rsidRDefault="00A4254E"/>
    <w:p w14:paraId="5B88883A" w14:textId="258BBC22" w:rsidR="00A4254E" w:rsidRDefault="00000000">
      <w:pPr>
        <w:keepNext/>
      </w:pPr>
      <w:r>
        <w:t>Q4.4 *Please describe how COVID-19 has impacted your participation as a Consumer.</w:t>
      </w:r>
      <w:r w:rsidR="00AC7399">
        <w:t xml:space="preserve"> Open: no limit. </w:t>
      </w:r>
    </w:p>
    <w:p w14:paraId="72E7BB78" w14:textId="77777777" w:rsidR="00AC7399" w:rsidRDefault="00AC7399">
      <w:pPr>
        <w:pStyle w:val="BlockStartLabel"/>
        <w:rPr>
          <w:b w:val="0"/>
          <w:bCs/>
          <w:i/>
          <w:iCs/>
          <w:color w:val="auto"/>
        </w:rPr>
      </w:pPr>
    </w:p>
    <w:p w14:paraId="65DA402A" w14:textId="77777777" w:rsidR="00800E98" w:rsidRDefault="00800E98">
      <w:pPr>
        <w:rPr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6B8975D9" w14:textId="09CBADE1" w:rsidR="00A4254E" w:rsidRPr="00AC7399" w:rsidRDefault="00000000">
      <w:pPr>
        <w:pStyle w:val="BlockStartLabel"/>
        <w:rPr>
          <w:b w:val="0"/>
          <w:bCs/>
          <w:i/>
          <w:iCs/>
          <w:color w:val="auto"/>
        </w:rPr>
      </w:pPr>
      <w:r w:rsidRPr="00AC7399">
        <w:rPr>
          <w:b w:val="0"/>
          <w:bCs/>
          <w:i/>
          <w:iCs/>
          <w:color w:val="auto"/>
        </w:rPr>
        <w:lastRenderedPageBreak/>
        <w:t>About You</w:t>
      </w:r>
    </w:p>
    <w:p w14:paraId="137B0776" w14:textId="77777777" w:rsidR="00A4254E" w:rsidRDefault="00A4254E"/>
    <w:p w14:paraId="51D78A9A" w14:textId="56DA1E7D" w:rsidR="00A4254E" w:rsidRDefault="00000000" w:rsidP="00AC7399">
      <w:pPr>
        <w:keepNext/>
      </w:pPr>
      <w:r>
        <w:t>Q5.1</w:t>
      </w:r>
      <w:r w:rsidR="00AC7399">
        <w:t xml:space="preserve">  </w:t>
      </w:r>
      <w:r>
        <w:t xml:space="preserve">*At the start of 2021, approximately how long had you been involved as a consumer at </w:t>
      </w:r>
      <w:r w:rsidR="00A15273">
        <w:t>DBMRI</w:t>
      </w:r>
      <w:r>
        <w:t>? Please answer in months (eg: 1 year = 12; 2.5 years = 30; 4 years = 48)</w:t>
      </w:r>
    </w:p>
    <w:p w14:paraId="63EFBFE6" w14:textId="77777777" w:rsidR="00AC7399" w:rsidRDefault="00AC7399" w:rsidP="00AC7399">
      <w:pPr>
        <w:keepNext/>
      </w:pPr>
    </w:p>
    <w:p w14:paraId="105A5848" w14:textId="77777777" w:rsidR="00A4254E" w:rsidRDefault="00000000">
      <w:pPr>
        <w:keepNext/>
      </w:pPr>
      <w:r>
        <w:t>Q5.2 *What is your age?</w:t>
      </w:r>
    </w:p>
    <w:p w14:paraId="74F977BA" w14:textId="27B4DC14" w:rsidR="00A4254E" w:rsidRDefault="00000000" w:rsidP="00AC7399">
      <w:pPr>
        <w:pStyle w:val="ListParagraph"/>
        <w:keepNext/>
        <w:numPr>
          <w:ilvl w:val="0"/>
          <w:numId w:val="4"/>
        </w:numPr>
        <w:spacing w:before="0"/>
      </w:pPr>
      <w:r>
        <w:t>&lt; 20</w:t>
      </w:r>
    </w:p>
    <w:p w14:paraId="217315E8" w14:textId="0CD4ECCD" w:rsidR="00A4254E" w:rsidRDefault="00000000" w:rsidP="00AC7399">
      <w:pPr>
        <w:pStyle w:val="ListParagraph"/>
        <w:keepNext/>
        <w:numPr>
          <w:ilvl w:val="0"/>
          <w:numId w:val="4"/>
        </w:numPr>
        <w:spacing w:before="0"/>
      </w:pPr>
      <w:r>
        <w:t>20 - 29</w:t>
      </w:r>
    </w:p>
    <w:p w14:paraId="571C1828" w14:textId="0FD60744" w:rsidR="00A4254E" w:rsidRDefault="00000000" w:rsidP="00AC7399">
      <w:pPr>
        <w:pStyle w:val="ListParagraph"/>
        <w:keepNext/>
        <w:numPr>
          <w:ilvl w:val="0"/>
          <w:numId w:val="4"/>
        </w:numPr>
        <w:spacing w:before="0"/>
      </w:pPr>
      <w:r>
        <w:t>30 - 39</w:t>
      </w:r>
    </w:p>
    <w:p w14:paraId="6BD79D2E" w14:textId="4C1B039F" w:rsidR="00A4254E" w:rsidRDefault="00000000" w:rsidP="00AC7399">
      <w:pPr>
        <w:pStyle w:val="ListParagraph"/>
        <w:keepNext/>
        <w:numPr>
          <w:ilvl w:val="0"/>
          <w:numId w:val="4"/>
        </w:numPr>
        <w:spacing w:before="0"/>
      </w:pPr>
      <w:r>
        <w:t xml:space="preserve">40 - 49 </w:t>
      </w:r>
    </w:p>
    <w:p w14:paraId="49B5E812" w14:textId="5AE56414" w:rsidR="00A4254E" w:rsidRDefault="00000000" w:rsidP="00AC7399">
      <w:pPr>
        <w:pStyle w:val="ListParagraph"/>
        <w:keepNext/>
        <w:numPr>
          <w:ilvl w:val="0"/>
          <w:numId w:val="4"/>
        </w:numPr>
        <w:spacing w:before="0"/>
      </w:pPr>
      <w:r>
        <w:t>50 - 59</w:t>
      </w:r>
    </w:p>
    <w:p w14:paraId="6294C5D7" w14:textId="368A2850" w:rsidR="00A4254E" w:rsidRDefault="00000000" w:rsidP="00AC7399">
      <w:pPr>
        <w:pStyle w:val="ListParagraph"/>
        <w:keepNext/>
        <w:numPr>
          <w:ilvl w:val="0"/>
          <w:numId w:val="4"/>
        </w:numPr>
        <w:spacing w:before="0"/>
      </w:pPr>
      <w:r>
        <w:t>60 - 69</w:t>
      </w:r>
    </w:p>
    <w:p w14:paraId="0076B801" w14:textId="69DFFCA1" w:rsidR="00A4254E" w:rsidRDefault="00000000" w:rsidP="00AC7399">
      <w:pPr>
        <w:pStyle w:val="ListParagraph"/>
        <w:keepNext/>
        <w:numPr>
          <w:ilvl w:val="0"/>
          <w:numId w:val="4"/>
        </w:numPr>
        <w:spacing w:before="0"/>
      </w:pPr>
      <w:r>
        <w:t>70 - 79</w:t>
      </w:r>
    </w:p>
    <w:p w14:paraId="495E885E" w14:textId="0C220723" w:rsidR="00A4254E" w:rsidRDefault="00000000" w:rsidP="00AC7399">
      <w:pPr>
        <w:pStyle w:val="ListParagraph"/>
        <w:keepNext/>
        <w:numPr>
          <w:ilvl w:val="0"/>
          <w:numId w:val="4"/>
        </w:numPr>
        <w:spacing w:before="0"/>
      </w:pPr>
      <w:r>
        <w:t xml:space="preserve">80 + </w:t>
      </w:r>
    </w:p>
    <w:p w14:paraId="4AA247F4" w14:textId="77777777" w:rsidR="00A4254E" w:rsidRDefault="00000000">
      <w:pPr>
        <w:keepNext/>
      </w:pPr>
      <w:r>
        <w:t>Q5.3 *What is the highest level of education you have completed or the highest degree you have received? </w:t>
      </w:r>
    </w:p>
    <w:p w14:paraId="4EAF3242" w14:textId="384ACA65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 xml:space="preserve">High School (up to Year 11) </w:t>
      </w:r>
    </w:p>
    <w:p w14:paraId="3227E6EB" w14:textId="76D6FEFC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High school graduate (HSC/VCE or equivalent)</w:t>
      </w:r>
    </w:p>
    <w:p w14:paraId="3FD29026" w14:textId="24F61FA9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VET qualification</w:t>
      </w:r>
    </w:p>
    <w:p w14:paraId="0BF0E649" w14:textId="308941F3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Bachelor's degree</w:t>
      </w:r>
    </w:p>
    <w:p w14:paraId="33BF4840" w14:textId="3EB535E3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Post Graduate Diploma</w:t>
      </w:r>
    </w:p>
    <w:p w14:paraId="4C438EE6" w14:textId="77777777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 xml:space="preserve">Master's degree  (6) </w:t>
      </w:r>
    </w:p>
    <w:p w14:paraId="56CDEA9D" w14:textId="21A54ACC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Professional degree (JD, MD)</w:t>
      </w:r>
    </w:p>
    <w:p w14:paraId="34AE79CE" w14:textId="787F5EC4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Doctoral degree/PhD</w:t>
      </w:r>
    </w:p>
    <w:p w14:paraId="7DC4C90A" w14:textId="33646935" w:rsidR="00AF32C2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Other, please specify</w:t>
      </w:r>
      <w:r w:rsidR="00AF32C2">
        <w:t xml:space="preserve"> (Open) </w:t>
      </w:r>
      <w:r>
        <w:t xml:space="preserve"> </w:t>
      </w:r>
    </w:p>
    <w:p w14:paraId="2E24D4D2" w14:textId="77777777" w:rsidR="00AF32C2" w:rsidRDefault="00AF32C2" w:rsidP="00AF32C2">
      <w:pPr>
        <w:keepNext/>
        <w:ind w:left="284"/>
      </w:pPr>
    </w:p>
    <w:p w14:paraId="51E5F7C0" w14:textId="7DB29310" w:rsidR="00A4254E" w:rsidRDefault="00000000" w:rsidP="00AF32C2">
      <w:pPr>
        <w:keepNext/>
        <w:ind w:left="284"/>
      </w:pPr>
      <w:r>
        <w:t xml:space="preserve">Q5.4 *Do you have any </w:t>
      </w:r>
      <w:r w:rsidRPr="00AF32C2">
        <w:rPr>
          <w:i/>
        </w:rPr>
        <w:t>formal</w:t>
      </w:r>
      <w:r>
        <w:t xml:space="preserve"> training in science, medicine or health care that is relevant to the area(s) you support as a </w:t>
      </w:r>
      <w:r w:rsidR="00AF32C2">
        <w:t xml:space="preserve">DBMRI </w:t>
      </w:r>
      <w:r>
        <w:t>Consumer?</w:t>
      </w:r>
    </w:p>
    <w:p w14:paraId="7E5E5F62" w14:textId="74728527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No</w:t>
      </w:r>
    </w:p>
    <w:p w14:paraId="1659C545" w14:textId="174F409C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Yes (please describe</w:t>
      </w:r>
      <w:r w:rsidR="00AF32C2">
        <w:t>)</w:t>
      </w:r>
    </w:p>
    <w:p w14:paraId="6389499D" w14:textId="77777777" w:rsidR="00A4254E" w:rsidRDefault="00A4254E"/>
    <w:p w14:paraId="24D9F5B0" w14:textId="77777777" w:rsidR="00A4254E" w:rsidRDefault="00000000">
      <w:pPr>
        <w:keepNext/>
      </w:pPr>
      <w:r>
        <w:lastRenderedPageBreak/>
        <w:t>Q5.5 *Which response best describes your primary work situation?</w:t>
      </w:r>
    </w:p>
    <w:p w14:paraId="58B318C2" w14:textId="24527C50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In paid part-time work/self-employed part-time</w:t>
      </w:r>
    </w:p>
    <w:p w14:paraId="69C9B0AD" w14:textId="2C770656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In paid full-time work/self-employed full-time</w:t>
      </w:r>
    </w:p>
    <w:p w14:paraId="798BD3C1" w14:textId="38D8BC45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Retired from paid work</w:t>
      </w:r>
    </w:p>
    <w:p w14:paraId="04479D6F" w14:textId="64CACC6C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Unable to work because of long-term disability or health.</w:t>
      </w:r>
    </w:p>
    <w:p w14:paraId="4A6F6ACA" w14:textId="4BA64C73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Primary carer (eg: carer for family/dependents)</w:t>
      </w:r>
    </w:p>
    <w:p w14:paraId="2F609B74" w14:textId="0934B1CE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Unemployed</w:t>
      </w:r>
    </w:p>
    <w:p w14:paraId="28388357" w14:textId="1A5FECB9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In full-time education or training (including government training programme)</w:t>
      </w:r>
    </w:p>
    <w:p w14:paraId="1B135E0D" w14:textId="240302F5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 xml:space="preserve">Doing something else (please describe) </w:t>
      </w:r>
    </w:p>
    <w:p w14:paraId="510BCA1A" w14:textId="4F3360A1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Prefer not to say</w:t>
      </w:r>
    </w:p>
    <w:p w14:paraId="4FA2F160" w14:textId="3912CAC4" w:rsidR="00DC5C70" w:rsidRDefault="00DC5C70">
      <w:pPr>
        <w:keepNext/>
      </w:pPr>
    </w:p>
    <w:p w14:paraId="20F98158" w14:textId="77777777" w:rsidR="00DC5C70" w:rsidRDefault="00DC5C70">
      <w:pPr>
        <w:keepNext/>
      </w:pPr>
    </w:p>
    <w:p w14:paraId="3866FB01" w14:textId="65858DEF" w:rsidR="00A4254E" w:rsidRDefault="00000000">
      <w:pPr>
        <w:keepNext/>
      </w:pPr>
      <w:r>
        <w:t xml:space="preserve">Q5.6 *In what capacity are you involved as a </w:t>
      </w:r>
      <w:r w:rsidR="00AF32C2">
        <w:t>DBMRI</w:t>
      </w:r>
      <w:r>
        <w:t xml:space="preserve"> Consumer? Please tick all that apply.</w:t>
      </w:r>
    </w:p>
    <w:p w14:paraId="61B822EA" w14:textId="2EFCF3B0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 xml:space="preserve">As a person/patient with experience of a health condition or disease </w:t>
      </w:r>
    </w:p>
    <w:p w14:paraId="702044C5" w14:textId="6441C5FD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As a member of the general public</w:t>
      </w:r>
    </w:p>
    <w:p w14:paraId="20FB2AA3" w14:textId="46D47AE9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As someone with a strong interest in science or health and medical research</w:t>
      </w:r>
    </w:p>
    <w:p w14:paraId="7EF5BC0E" w14:textId="77777777" w:rsidR="00AF32C2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 xml:space="preserve">As a carer of someone with a health condition/disease </w:t>
      </w:r>
    </w:p>
    <w:p w14:paraId="1BE6B561" w14:textId="3139516E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 xml:space="preserve">Other (please describe) 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A4254E" w14:paraId="4840EA0E" w14:textId="77777777">
        <w:tc>
          <w:tcPr>
            <w:tcW w:w="50" w:type="dxa"/>
          </w:tcPr>
          <w:p w14:paraId="7CC90E92" w14:textId="57CAAE38" w:rsidR="00A4254E" w:rsidRDefault="00A4254E">
            <w:pPr>
              <w:keepNext/>
            </w:pPr>
          </w:p>
        </w:tc>
      </w:tr>
    </w:tbl>
    <w:p w14:paraId="25EBE38E" w14:textId="77777777" w:rsidR="00DC5C70" w:rsidRDefault="00DC5C70">
      <w:pPr>
        <w:keepNext/>
      </w:pPr>
    </w:p>
    <w:p w14:paraId="643B85AA" w14:textId="0F9A1A34" w:rsidR="00A4254E" w:rsidRDefault="00000000">
      <w:pPr>
        <w:keepNext/>
      </w:pPr>
      <w:r>
        <w:t>Q5.7 *Where you born in Australia?</w:t>
      </w:r>
    </w:p>
    <w:p w14:paraId="5A83C62A" w14:textId="40E99442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Yes</w:t>
      </w:r>
    </w:p>
    <w:p w14:paraId="0C561952" w14:textId="1D7149AC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No</w:t>
      </w:r>
    </w:p>
    <w:p w14:paraId="6119605D" w14:textId="7C6B4A57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Prefer not to say</w:t>
      </w:r>
    </w:p>
    <w:p w14:paraId="3B0FE19E" w14:textId="77777777" w:rsidR="00AF32C2" w:rsidRDefault="00AF32C2" w:rsidP="00AF32C2">
      <w:pPr>
        <w:pStyle w:val="ListParagraph"/>
        <w:keepNext/>
        <w:ind w:left="284"/>
      </w:pPr>
    </w:p>
    <w:p w14:paraId="25238704" w14:textId="77777777" w:rsidR="00DC5C70" w:rsidRDefault="00DC5C70">
      <w:r>
        <w:br w:type="page"/>
      </w:r>
    </w:p>
    <w:p w14:paraId="2592CB58" w14:textId="1EE3D307" w:rsidR="00A4254E" w:rsidRDefault="00000000">
      <w:pPr>
        <w:keepNext/>
      </w:pPr>
      <w:r>
        <w:lastRenderedPageBreak/>
        <w:t>Q5.8 *</w:t>
      </w:r>
      <w:r w:rsidR="00AF32C2">
        <w:t>If no, h</w:t>
      </w:r>
      <w:r>
        <w:t>ow many years ago did you first arrive in Australia (to live for one year or more)?</w:t>
      </w:r>
    </w:p>
    <w:p w14:paraId="0B8FB69B" w14:textId="0C669AD6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 xml:space="preserve">0 - 5 years </w:t>
      </w:r>
    </w:p>
    <w:p w14:paraId="235CFE4D" w14:textId="3ED2E314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&gt;5 - 10 years</w:t>
      </w:r>
    </w:p>
    <w:p w14:paraId="419486F8" w14:textId="0FD8E22B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 xml:space="preserve">&gt;10 - 20 years </w:t>
      </w:r>
    </w:p>
    <w:p w14:paraId="7A0ABE5E" w14:textId="2A9AF7A9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20+ years ago</w:t>
      </w:r>
    </w:p>
    <w:p w14:paraId="09361A08" w14:textId="175B8D73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Prefer not to say</w:t>
      </w:r>
    </w:p>
    <w:p w14:paraId="0F5ACCBF" w14:textId="77777777" w:rsidR="00AF32C2" w:rsidRDefault="00AF32C2">
      <w:pPr>
        <w:keepNext/>
      </w:pPr>
    </w:p>
    <w:p w14:paraId="1B020865" w14:textId="4B22C134" w:rsidR="00A4254E" w:rsidRDefault="00000000">
      <w:pPr>
        <w:keepNext/>
      </w:pPr>
      <w:r>
        <w:t>Q5.9 *With which broad grouping/s of cultural backgrounds (ie: ethnicity and ancestry) do you identify? Please select all that apply.</w:t>
      </w:r>
    </w:p>
    <w:p w14:paraId="3808D8B1" w14:textId="40293A36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Aboriginal</w:t>
      </w:r>
    </w:p>
    <w:p w14:paraId="466DDB83" w14:textId="18A2599D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Torres Strait Islander</w:t>
      </w:r>
    </w:p>
    <w:p w14:paraId="7F8B08ED" w14:textId="41F6A39B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Anglo-Celtic - English, Scottish, Welsh, Irish</w:t>
      </w:r>
    </w:p>
    <w:p w14:paraId="13E27239" w14:textId="30619965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European - includes all European backgrounds other than Anglo-Celtic eg: German, French, Dutch Italian, Greek, Polish.........</w:t>
      </w:r>
    </w:p>
    <w:p w14:paraId="7144AD93" w14:textId="71AFF866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South-East Asian - eg: Vietnamese, Malaysian....</w:t>
      </w:r>
    </w:p>
    <w:p w14:paraId="72C3DB6F" w14:textId="16D23A71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North-East Asian - eg: Chinese, Japanese, Korean</w:t>
      </w:r>
    </w:p>
    <w:p w14:paraId="5EC6150D" w14:textId="38BE947B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 xml:space="preserve">Southern and Central Asian - eg: Indian, Sri-Lankan, Afghani </w:t>
      </w:r>
    </w:p>
    <w:p w14:paraId="70228AEE" w14:textId="66AF9D1E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 xml:space="preserve">Latin American - eg: Mexican, Colombian </w:t>
      </w:r>
    </w:p>
    <w:p w14:paraId="7838CC49" w14:textId="3A1CD02E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Middle Eastern and North African - eg: Egyptian, Turkish</w:t>
      </w:r>
    </w:p>
    <w:p w14:paraId="3602083A" w14:textId="1F3321DC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Sub-Saharan African - eg: Nigerian, Zimbabwean</w:t>
      </w:r>
    </w:p>
    <w:p w14:paraId="07026EB8" w14:textId="231365F3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Oceanic and Pacific Islander - eg: Maori, Tongan</w:t>
      </w:r>
    </w:p>
    <w:p w14:paraId="035E2D90" w14:textId="168767CD" w:rsidR="00A4254E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Prefer not to say</w:t>
      </w:r>
    </w:p>
    <w:p w14:paraId="6AE3CF71" w14:textId="77777777" w:rsidR="00AF32C2" w:rsidRDefault="00000000" w:rsidP="00AF32C2">
      <w:pPr>
        <w:pStyle w:val="ListParagraph"/>
        <w:keepNext/>
        <w:numPr>
          <w:ilvl w:val="0"/>
          <w:numId w:val="2"/>
        </w:numPr>
        <w:spacing w:before="0"/>
      </w:pPr>
      <w:r>
        <w:t>Other, please describe</w:t>
      </w:r>
      <w:r w:rsidR="00AF32C2">
        <w:t>……</w:t>
      </w:r>
    </w:p>
    <w:p w14:paraId="08ABADD4" w14:textId="77777777" w:rsidR="00A4254E" w:rsidRDefault="00A4254E"/>
    <w:p w14:paraId="3D385C48" w14:textId="77777777" w:rsidR="00A4254E" w:rsidRDefault="00000000">
      <w:pPr>
        <w:keepNext/>
      </w:pPr>
      <w:r>
        <w:lastRenderedPageBreak/>
        <w:t>Q5.10 *Gender: how do you identify?</w:t>
      </w:r>
    </w:p>
    <w:p w14:paraId="36390DD3" w14:textId="304A4A97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Woman/she/her</w:t>
      </w:r>
    </w:p>
    <w:p w14:paraId="45D41F0F" w14:textId="661E89A7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Non-binary/them/their</w:t>
      </w:r>
    </w:p>
    <w:p w14:paraId="75B86042" w14:textId="34191154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 xml:space="preserve">Man/he/him </w:t>
      </w:r>
    </w:p>
    <w:p w14:paraId="3D51ADB3" w14:textId="6FAC59B7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Prefer to self describe</w:t>
      </w:r>
    </w:p>
    <w:p w14:paraId="3D801F0F" w14:textId="0275879A" w:rsidR="00A4254E" w:rsidRDefault="00000000" w:rsidP="00AF32C2">
      <w:pPr>
        <w:pStyle w:val="ListParagraph"/>
        <w:keepNext/>
        <w:numPr>
          <w:ilvl w:val="0"/>
          <w:numId w:val="4"/>
        </w:numPr>
        <w:spacing w:before="0"/>
      </w:pPr>
      <w:r>
        <w:t>Prefer not to say</w:t>
      </w:r>
    </w:p>
    <w:p w14:paraId="71DFD6FD" w14:textId="77777777" w:rsidR="00AF32C2" w:rsidRDefault="00AF32C2" w:rsidP="00AF32C2">
      <w:pPr>
        <w:keepNext/>
        <w:ind w:left="284"/>
      </w:pPr>
    </w:p>
    <w:p w14:paraId="773465BA" w14:textId="72D50194" w:rsidR="00A4254E" w:rsidRDefault="00000000">
      <w:pPr>
        <w:keepNext/>
      </w:pPr>
      <w:r>
        <w:t xml:space="preserve">Q6.1 *On a scale from 1-10, how likely are you to recommend joining </w:t>
      </w:r>
      <w:r w:rsidR="00450E13">
        <w:t>the DBMRI</w:t>
      </w:r>
      <w:r>
        <w:t xml:space="preserve"> as a Consumer to a friend or colleague where 1 is </w:t>
      </w:r>
      <w:r>
        <w:rPr>
          <w:i/>
        </w:rPr>
        <w:t>Not at all likely to recommend</w:t>
      </w:r>
      <w:r>
        <w:t xml:space="preserve"> and 10 is </w:t>
      </w:r>
      <w:r>
        <w:rPr>
          <w:i/>
        </w:rPr>
        <w:t>Highly likely to recommend</w:t>
      </w:r>
      <w:r>
        <w:t>?</w:t>
      </w:r>
      <w:r w:rsidR="00AF32C2">
        <w:t xml:space="preserve">  (Select a single response from 1 to 10)</w:t>
      </w:r>
    </w:p>
    <w:p w14:paraId="76A26AE7" w14:textId="77777777" w:rsidR="00A4254E" w:rsidRDefault="00A4254E"/>
    <w:p w14:paraId="10667890" w14:textId="10F2807C" w:rsidR="00A4254E" w:rsidRDefault="00000000" w:rsidP="00AF32C2">
      <w:pPr>
        <w:keepNext/>
      </w:pPr>
      <w:r>
        <w:t xml:space="preserve">Q6.2 </w:t>
      </w:r>
      <w:r>
        <w:rPr>
          <w:b/>
        </w:rPr>
        <w:t>Final Question</w:t>
      </w:r>
      <w:r>
        <w:t xml:space="preserve">: Please share any further thoughts, experiences, suggestions or ideas regarding the </w:t>
      </w:r>
      <w:r w:rsidR="00AF32C2">
        <w:t>DBMRI</w:t>
      </w:r>
      <w:r>
        <w:t xml:space="preserve"> Consumer Program or Consumer involvement in medical/health research.</w:t>
      </w:r>
      <w:r w:rsidR="00AF32C2">
        <w:t xml:space="preserve"> Open: no limit. </w:t>
      </w:r>
    </w:p>
    <w:sectPr w:rsidR="00A4254E" w:rsidSect="008E6AE7">
      <w:headerReference w:type="default" r:id="rId7"/>
      <w:footerReference w:type="even" r:id="rId8"/>
      <w:footerReference w:type="default" r:id="rId9"/>
      <w:pgSz w:w="12240" w:h="15840"/>
      <w:pgMar w:top="1440" w:right="1440" w:bottom="993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824FC" w14:textId="77777777" w:rsidR="006D6618" w:rsidRDefault="006D6618">
      <w:pPr>
        <w:spacing w:line="240" w:lineRule="auto"/>
      </w:pPr>
      <w:r>
        <w:separator/>
      </w:r>
    </w:p>
  </w:endnote>
  <w:endnote w:type="continuationSeparator" w:id="0">
    <w:p w14:paraId="18C880BA" w14:textId="77777777" w:rsidR="006D6618" w:rsidRDefault="006D66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D5EE2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61E0354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7E348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E170246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D6A8E" w14:textId="77777777" w:rsidR="006D6618" w:rsidRDefault="006D6618">
      <w:pPr>
        <w:spacing w:line="240" w:lineRule="auto"/>
      </w:pPr>
      <w:r>
        <w:separator/>
      </w:r>
    </w:p>
  </w:footnote>
  <w:footnote w:type="continuationSeparator" w:id="0">
    <w:p w14:paraId="618F7F7D" w14:textId="77777777" w:rsidR="006D6618" w:rsidRDefault="006D66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51B83" w14:textId="77777777" w:rsidR="00B558B8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284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634726331">
    <w:abstractNumId w:val="2"/>
  </w:num>
  <w:num w:numId="2" w16cid:durableId="1160735550">
    <w:abstractNumId w:val="1"/>
  </w:num>
  <w:num w:numId="3" w16cid:durableId="2140757459">
    <w:abstractNumId w:val="3"/>
  </w:num>
  <w:num w:numId="4" w16cid:durableId="1686709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57163"/>
    <w:rsid w:val="00087EB9"/>
    <w:rsid w:val="0015559F"/>
    <w:rsid w:val="00323592"/>
    <w:rsid w:val="00450E13"/>
    <w:rsid w:val="00525F43"/>
    <w:rsid w:val="00593248"/>
    <w:rsid w:val="0065702B"/>
    <w:rsid w:val="006D6618"/>
    <w:rsid w:val="00713F0F"/>
    <w:rsid w:val="00800E98"/>
    <w:rsid w:val="008E6AE7"/>
    <w:rsid w:val="00900A0D"/>
    <w:rsid w:val="009209CF"/>
    <w:rsid w:val="00A15273"/>
    <w:rsid w:val="00A27BEB"/>
    <w:rsid w:val="00A4254E"/>
    <w:rsid w:val="00AB41CD"/>
    <w:rsid w:val="00AC7399"/>
    <w:rsid w:val="00AF32C2"/>
    <w:rsid w:val="00B558B8"/>
    <w:rsid w:val="00B70267"/>
    <w:rsid w:val="00BE6E1A"/>
    <w:rsid w:val="00C07E8D"/>
    <w:rsid w:val="00CE6797"/>
    <w:rsid w:val="00DC5C70"/>
    <w:rsid w:val="00E846A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85244"/>
  <w15:docId w15:val="{DD2B0A85-821E-4113-AF8D-27CF8E22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1723</Words>
  <Characters>9825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HI Consumer Buddy Program Evaluation - Consumer</vt:lpstr>
    </vt:vector>
  </TitlesOfParts>
  <Company>Qualtrics</Company>
  <LinksUpToDate>false</LinksUpToDate>
  <CharactersWithSpaces>1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HI Consumer Buddy Program Evaluation - Consumer</dc:title>
  <dc:subject/>
  <dc:creator>Qualtrics</dc:creator>
  <cp:keywords/>
  <dc:description/>
  <cp:lastModifiedBy>Robyn Smith</cp:lastModifiedBy>
  <cp:revision>3</cp:revision>
  <dcterms:created xsi:type="dcterms:W3CDTF">2023-05-25T18:25:00Z</dcterms:created>
  <dcterms:modified xsi:type="dcterms:W3CDTF">2023-05-25T20:54:00Z</dcterms:modified>
</cp:coreProperties>
</file>